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5EFED" w14:textId="77777777" w:rsidR="007E59B3" w:rsidRPr="00AD10D5" w:rsidRDefault="007E59B3" w:rsidP="007E59B3">
      <w:pPr>
        <w:spacing w:line="480" w:lineRule="auto"/>
        <w:rPr>
          <w:color w:val="000000" w:themeColor="text1"/>
          <w:lang w:val="en-US"/>
        </w:rPr>
      </w:pPr>
      <w:proofErr w:type="gramStart"/>
      <w:r w:rsidRPr="00AD10D5">
        <w:rPr>
          <w:b/>
          <w:color w:val="000000" w:themeColor="text1"/>
          <w:lang w:val="en-US"/>
        </w:rPr>
        <w:t>Supplementary Material.</w:t>
      </w:r>
      <w:proofErr w:type="gramEnd"/>
      <w:r w:rsidRPr="00AD10D5">
        <w:rPr>
          <w:color w:val="000000" w:themeColor="text1"/>
          <w:lang w:val="en-US"/>
        </w:rPr>
        <w:t xml:space="preserve"> The items of the scale of physical activity. </w:t>
      </w:r>
    </w:p>
    <w:p w14:paraId="5A9214C3" w14:textId="77777777" w:rsidR="007E59B3" w:rsidRPr="00AD10D5" w:rsidRDefault="007E59B3" w:rsidP="007E59B3">
      <w:pPr>
        <w:spacing w:line="480" w:lineRule="auto"/>
        <w:rPr>
          <w:color w:val="000000" w:themeColor="text1"/>
          <w:lang w:val="en-US"/>
        </w:rPr>
      </w:pPr>
    </w:p>
    <w:p w14:paraId="3133697D" w14:textId="77777777" w:rsidR="007E59B3" w:rsidRPr="00AD10D5" w:rsidRDefault="007E59B3" w:rsidP="007E59B3">
      <w:pPr>
        <w:pStyle w:val="ListParagraph"/>
        <w:numPr>
          <w:ilvl w:val="0"/>
          <w:numId w:val="15"/>
        </w:numPr>
        <w:spacing w:line="480" w:lineRule="auto"/>
        <w:rPr>
          <w:color w:val="000000" w:themeColor="text1"/>
          <w:lang w:val="en-US"/>
        </w:rPr>
      </w:pPr>
      <w:r w:rsidRPr="00AD10D5">
        <w:rPr>
          <w:color w:val="000000" w:themeColor="text1"/>
          <w:lang w:val="en-US"/>
        </w:rPr>
        <w:t>“</w:t>
      </w:r>
      <w:r w:rsidRPr="00AD10D5">
        <w:rPr>
          <w:color w:val="000000" w:themeColor="text1"/>
          <w:shd w:val="clear" w:color="auto" w:fill="FFFFFF"/>
          <w:lang w:val="en-US"/>
        </w:rPr>
        <w:t>How much breathlessness and sweating do you experience when you engage in sport or physical activity?”</w:t>
      </w:r>
      <w:r w:rsidRPr="00AD10D5">
        <w:rPr>
          <w:color w:val="000000" w:themeColor="text1"/>
          <w:lang w:val="en-US"/>
        </w:rPr>
        <w:t xml:space="preserve"> (1=not at all; 3=a lot)</w:t>
      </w:r>
    </w:p>
    <w:p w14:paraId="1C62A26D" w14:textId="77777777" w:rsidR="007E59B3" w:rsidRPr="00AD10D5" w:rsidRDefault="007E59B3" w:rsidP="007E59B3">
      <w:pPr>
        <w:pStyle w:val="ListParagraph"/>
        <w:numPr>
          <w:ilvl w:val="0"/>
          <w:numId w:val="15"/>
        </w:numPr>
        <w:spacing w:line="480" w:lineRule="auto"/>
        <w:rPr>
          <w:color w:val="000000" w:themeColor="text1"/>
          <w:lang w:val="en-US"/>
        </w:rPr>
      </w:pPr>
      <w:r w:rsidRPr="00AD10D5">
        <w:rPr>
          <w:color w:val="000000" w:themeColor="text1"/>
          <w:lang w:val="en-US"/>
        </w:rPr>
        <w:t>“</w:t>
      </w:r>
      <w:r w:rsidRPr="00AD10D5">
        <w:rPr>
          <w:color w:val="000000" w:themeColor="text1"/>
          <w:shd w:val="clear" w:color="auto" w:fill="FFFFFF"/>
          <w:lang w:val="en-US"/>
        </w:rPr>
        <w:t>How often do you engage in sport or physical activity so that you get out of breath and sweat?”</w:t>
      </w:r>
      <w:r w:rsidRPr="00AD10D5">
        <w:rPr>
          <w:color w:val="000000" w:themeColor="text1"/>
          <w:lang w:val="en-US"/>
        </w:rPr>
        <w:t xml:space="preserve"> (1=never; 6=daily)</w:t>
      </w:r>
    </w:p>
    <w:p w14:paraId="0EFDE40D" w14:textId="77777777" w:rsidR="007E59B3" w:rsidRPr="00AD10D5" w:rsidRDefault="007E59B3" w:rsidP="007E59B3">
      <w:pPr>
        <w:pStyle w:val="ListParagraph"/>
        <w:numPr>
          <w:ilvl w:val="0"/>
          <w:numId w:val="15"/>
        </w:numPr>
        <w:spacing w:line="480" w:lineRule="auto"/>
        <w:rPr>
          <w:color w:val="000000" w:themeColor="text1"/>
          <w:lang w:val="en-US"/>
        </w:rPr>
      </w:pPr>
      <w:r w:rsidRPr="00AD10D5">
        <w:rPr>
          <w:color w:val="000000" w:themeColor="text1"/>
          <w:lang w:val="en-US"/>
        </w:rPr>
        <w:t>“</w:t>
      </w:r>
      <w:r w:rsidRPr="00AD10D5">
        <w:rPr>
          <w:color w:val="000000" w:themeColor="text1"/>
          <w:shd w:val="clear" w:color="auto" w:fill="FFFFFF"/>
          <w:lang w:val="en-US"/>
        </w:rPr>
        <w:t>How many hours per week do you usually engage in sport or physical activity so that you get out of breath and sweat?</w:t>
      </w:r>
      <w:r w:rsidRPr="00AD10D5">
        <w:rPr>
          <w:color w:val="000000" w:themeColor="text1"/>
          <w:lang w:val="en-US"/>
        </w:rPr>
        <w:t>” (1=not at all; 6=7 hours or more)</w:t>
      </w:r>
    </w:p>
    <w:p w14:paraId="3D227FE5" w14:textId="77777777" w:rsidR="007E59B3" w:rsidRPr="00AD10D5" w:rsidRDefault="007E59B3" w:rsidP="007E59B3">
      <w:pPr>
        <w:pStyle w:val="ListParagraph"/>
        <w:numPr>
          <w:ilvl w:val="0"/>
          <w:numId w:val="15"/>
        </w:numPr>
        <w:spacing w:line="480" w:lineRule="auto"/>
        <w:rPr>
          <w:color w:val="000000" w:themeColor="text1"/>
          <w:lang w:val="en-US"/>
        </w:rPr>
      </w:pPr>
      <w:r w:rsidRPr="00AD10D5">
        <w:rPr>
          <w:color w:val="000000" w:themeColor="text1"/>
          <w:lang w:val="en-US"/>
        </w:rPr>
        <w:t>“</w:t>
      </w:r>
      <w:r w:rsidRPr="00AD10D5">
        <w:rPr>
          <w:color w:val="000000" w:themeColor="text1"/>
          <w:shd w:val="clear" w:color="auto" w:fill="FFFFFF"/>
          <w:lang w:val="en-US"/>
        </w:rPr>
        <w:t>How much time do you usually spend in one session of sport of physical activity?</w:t>
      </w:r>
      <w:r w:rsidRPr="00AD10D5">
        <w:rPr>
          <w:color w:val="000000" w:themeColor="text1"/>
          <w:lang w:val="en-US"/>
        </w:rPr>
        <w:t>” (1=less than 20 minutes; 4=more than 60 minutes)</w:t>
      </w:r>
    </w:p>
    <w:p w14:paraId="6F913E5E" w14:textId="77777777" w:rsidR="007E59B3" w:rsidRPr="00AD10D5" w:rsidRDefault="007E59B3" w:rsidP="007E59B3">
      <w:pPr>
        <w:pStyle w:val="ListParagraph"/>
        <w:numPr>
          <w:ilvl w:val="0"/>
          <w:numId w:val="15"/>
        </w:numPr>
        <w:spacing w:line="480" w:lineRule="auto"/>
        <w:rPr>
          <w:color w:val="000000" w:themeColor="text1"/>
          <w:lang w:val="en-US"/>
        </w:rPr>
      </w:pPr>
      <w:r w:rsidRPr="00AD10D5">
        <w:rPr>
          <w:color w:val="000000" w:themeColor="text1"/>
          <w:lang w:val="en-US"/>
        </w:rPr>
        <w:t>“D</w:t>
      </w:r>
      <w:r w:rsidRPr="00AD10D5">
        <w:rPr>
          <w:color w:val="000000" w:themeColor="text1"/>
          <w:shd w:val="clear" w:color="auto" w:fill="FFFFFF"/>
          <w:lang w:val="en-US"/>
        </w:rPr>
        <w:t>o you participate in organized physical activity (e.g. in sport club)?</w:t>
      </w:r>
      <w:r w:rsidRPr="00AD10D5">
        <w:rPr>
          <w:color w:val="000000" w:themeColor="text1"/>
          <w:lang w:val="en-US"/>
        </w:rPr>
        <w:t xml:space="preserve">” (1=not at all; 4=several hours per week). </w:t>
      </w:r>
    </w:p>
    <w:p w14:paraId="3212959C" w14:textId="77777777" w:rsidR="007E59B3" w:rsidRPr="00AD10D5" w:rsidRDefault="007E59B3" w:rsidP="007E59B3">
      <w:pPr>
        <w:rPr>
          <w:color w:val="000000" w:themeColor="text1"/>
        </w:rPr>
      </w:pPr>
    </w:p>
    <w:p w14:paraId="66CAD7CE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0E024616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08476741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3650D100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556EC32B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15421E1E" w14:textId="0FD60FBA" w:rsidR="007E59B3" w:rsidRPr="00AD10D5" w:rsidRDefault="007E59B3" w:rsidP="002F7F38">
      <w:pPr>
        <w:rPr>
          <w:color w:val="000000" w:themeColor="text1"/>
          <w:lang w:val="en-US"/>
        </w:rPr>
      </w:pPr>
    </w:p>
    <w:p w14:paraId="22261F39" w14:textId="2B88A094" w:rsidR="00AE787B" w:rsidRPr="00AD10D5" w:rsidRDefault="00AE787B" w:rsidP="002F7F38">
      <w:pPr>
        <w:rPr>
          <w:color w:val="000000" w:themeColor="text1"/>
          <w:lang w:val="en-US"/>
        </w:rPr>
      </w:pPr>
    </w:p>
    <w:p w14:paraId="3385238F" w14:textId="15B1FDF8" w:rsidR="00AE787B" w:rsidRPr="00AD10D5" w:rsidRDefault="00AE787B" w:rsidP="002F7F38">
      <w:pPr>
        <w:rPr>
          <w:color w:val="000000" w:themeColor="text1"/>
          <w:lang w:val="en-US"/>
        </w:rPr>
      </w:pPr>
    </w:p>
    <w:p w14:paraId="6868BE7A" w14:textId="15602EAE" w:rsidR="00AE787B" w:rsidRPr="00AD10D5" w:rsidRDefault="00AE787B" w:rsidP="002F7F38">
      <w:pPr>
        <w:rPr>
          <w:color w:val="000000" w:themeColor="text1"/>
          <w:lang w:val="en-US"/>
        </w:rPr>
      </w:pPr>
    </w:p>
    <w:p w14:paraId="25EB9351" w14:textId="597F568D" w:rsidR="00AE787B" w:rsidRPr="00AD10D5" w:rsidRDefault="00AE787B" w:rsidP="002F7F38">
      <w:pPr>
        <w:rPr>
          <w:color w:val="000000" w:themeColor="text1"/>
          <w:lang w:val="en-US"/>
        </w:rPr>
      </w:pPr>
    </w:p>
    <w:p w14:paraId="05284E0C" w14:textId="7646C845" w:rsidR="00AE787B" w:rsidRPr="00AD10D5" w:rsidRDefault="00AE787B" w:rsidP="002F7F38">
      <w:pPr>
        <w:rPr>
          <w:color w:val="000000" w:themeColor="text1"/>
          <w:lang w:val="en-US"/>
        </w:rPr>
      </w:pPr>
    </w:p>
    <w:p w14:paraId="147DFBD3" w14:textId="403291C3" w:rsidR="00AE787B" w:rsidRPr="00AD10D5" w:rsidRDefault="00AE787B" w:rsidP="002F7F38">
      <w:pPr>
        <w:rPr>
          <w:color w:val="000000" w:themeColor="text1"/>
          <w:lang w:val="en-US"/>
        </w:rPr>
      </w:pPr>
    </w:p>
    <w:p w14:paraId="6F0EC3F2" w14:textId="24802083" w:rsidR="00AE787B" w:rsidRPr="00AD10D5" w:rsidRDefault="00AE787B" w:rsidP="002F7F38">
      <w:pPr>
        <w:rPr>
          <w:color w:val="000000" w:themeColor="text1"/>
          <w:lang w:val="en-US"/>
        </w:rPr>
      </w:pPr>
    </w:p>
    <w:p w14:paraId="626C1655" w14:textId="67A1A56D" w:rsidR="00AE787B" w:rsidRPr="00AD10D5" w:rsidRDefault="00AE787B" w:rsidP="002F7F38">
      <w:pPr>
        <w:rPr>
          <w:color w:val="000000" w:themeColor="text1"/>
          <w:lang w:val="en-US"/>
        </w:rPr>
      </w:pPr>
    </w:p>
    <w:p w14:paraId="3F542BAD" w14:textId="1B1C66F7" w:rsidR="00AE787B" w:rsidRPr="00AD10D5" w:rsidRDefault="00AE787B" w:rsidP="002F7F38">
      <w:pPr>
        <w:rPr>
          <w:color w:val="000000" w:themeColor="text1"/>
          <w:lang w:val="en-US"/>
        </w:rPr>
      </w:pPr>
    </w:p>
    <w:p w14:paraId="2BA6C06A" w14:textId="37305C34" w:rsidR="00AE787B" w:rsidRPr="00AD10D5" w:rsidRDefault="00AE787B" w:rsidP="002F7F38">
      <w:pPr>
        <w:rPr>
          <w:color w:val="000000" w:themeColor="text1"/>
          <w:lang w:val="en-US"/>
        </w:rPr>
      </w:pPr>
    </w:p>
    <w:p w14:paraId="554E0B7C" w14:textId="2E1B70A9" w:rsidR="00AE787B" w:rsidRPr="00AD10D5" w:rsidRDefault="00AE787B" w:rsidP="002F7F38">
      <w:pPr>
        <w:rPr>
          <w:color w:val="000000" w:themeColor="text1"/>
          <w:lang w:val="en-US"/>
        </w:rPr>
      </w:pPr>
    </w:p>
    <w:p w14:paraId="6DBDCA59" w14:textId="2508B910" w:rsidR="00AE787B" w:rsidRPr="00AD10D5" w:rsidRDefault="00AE787B" w:rsidP="002F7F38">
      <w:pPr>
        <w:rPr>
          <w:color w:val="000000" w:themeColor="text1"/>
          <w:lang w:val="en-US"/>
        </w:rPr>
      </w:pPr>
    </w:p>
    <w:p w14:paraId="5AB050AF" w14:textId="39143A6B" w:rsidR="00AE787B" w:rsidRPr="00AD10D5" w:rsidRDefault="00AE787B" w:rsidP="002F7F38">
      <w:pPr>
        <w:rPr>
          <w:color w:val="000000" w:themeColor="text1"/>
          <w:lang w:val="en-US"/>
        </w:rPr>
      </w:pPr>
    </w:p>
    <w:p w14:paraId="5811E37A" w14:textId="41509989" w:rsidR="00AE787B" w:rsidRPr="00AD10D5" w:rsidRDefault="00AE787B" w:rsidP="002F7F38">
      <w:pPr>
        <w:rPr>
          <w:color w:val="000000" w:themeColor="text1"/>
          <w:lang w:val="en-US"/>
        </w:rPr>
      </w:pPr>
    </w:p>
    <w:p w14:paraId="4C1EEAEB" w14:textId="59272484" w:rsidR="00AE787B" w:rsidRPr="00AD10D5" w:rsidRDefault="00AE787B" w:rsidP="002F7F38">
      <w:pPr>
        <w:rPr>
          <w:color w:val="000000" w:themeColor="text1"/>
          <w:lang w:val="en-US"/>
        </w:rPr>
      </w:pPr>
    </w:p>
    <w:p w14:paraId="4DB0D26A" w14:textId="13850D05" w:rsidR="00AE787B" w:rsidRPr="00AD10D5" w:rsidRDefault="00AE787B" w:rsidP="002F7F38">
      <w:pPr>
        <w:rPr>
          <w:color w:val="000000" w:themeColor="text1"/>
          <w:lang w:val="en-US"/>
        </w:rPr>
      </w:pPr>
    </w:p>
    <w:p w14:paraId="72512A7E" w14:textId="2ED80E06" w:rsidR="00AE787B" w:rsidRPr="00AD10D5" w:rsidRDefault="00AE787B" w:rsidP="002F7F38">
      <w:pPr>
        <w:rPr>
          <w:color w:val="000000" w:themeColor="text1"/>
          <w:lang w:val="en-US"/>
        </w:rPr>
      </w:pPr>
    </w:p>
    <w:p w14:paraId="319EC589" w14:textId="330CEBF1" w:rsidR="00AE787B" w:rsidRPr="00AD10D5" w:rsidRDefault="00AE787B" w:rsidP="002F7F38">
      <w:pPr>
        <w:rPr>
          <w:color w:val="000000" w:themeColor="text1"/>
          <w:lang w:val="en-US"/>
        </w:rPr>
      </w:pPr>
    </w:p>
    <w:p w14:paraId="11C447DB" w14:textId="32056517" w:rsidR="00AE787B" w:rsidRDefault="00AE787B" w:rsidP="002F7F38">
      <w:pPr>
        <w:rPr>
          <w:color w:val="000000" w:themeColor="text1"/>
          <w:lang w:val="en-US"/>
        </w:rPr>
      </w:pPr>
    </w:p>
    <w:p w14:paraId="394A4333" w14:textId="77777777" w:rsidR="002C4C6A" w:rsidRDefault="002C4C6A" w:rsidP="002F7F38">
      <w:pPr>
        <w:rPr>
          <w:color w:val="000000" w:themeColor="text1"/>
          <w:lang w:val="en-US"/>
        </w:rPr>
      </w:pPr>
    </w:p>
    <w:p w14:paraId="7100D1C4" w14:textId="77777777" w:rsidR="002C4C6A" w:rsidRPr="00AD10D5" w:rsidRDefault="002C4C6A" w:rsidP="002F7F38">
      <w:pPr>
        <w:rPr>
          <w:color w:val="000000" w:themeColor="text1"/>
          <w:lang w:val="en-US"/>
        </w:rPr>
      </w:pPr>
      <w:bookmarkStart w:id="0" w:name="_GoBack"/>
      <w:bookmarkEnd w:id="0"/>
    </w:p>
    <w:p w14:paraId="1403F69B" w14:textId="77184437" w:rsidR="00AE787B" w:rsidRPr="00AD10D5" w:rsidRDefault="00AE787B" w:rsidP="002F7F38">
      <w:pPr>
        <w:rPr>
          <w:color w:val="000000" w:themeColor="text1"/>
          <w:lang w:val="en-US"/>
        </w:rPr>
      </w:pPr>
    </w:p>
    <w:p w14:paraId="78FDDCC0" w14:textId="3E0AABCF" w:rsidR="00AE787B" w:rsidRPr="00AD10D5" w:rsidRDefault="00AE787B" w:rsidP="002F7F38">
      <w:pPr>
        <w:rPr>
          <w:color w:val="000000" w:themeColor="text1"/>
          <w:lang w:val="en-US"/>
        </w:rPr>
      </w:pPr>
    </w:p>
    <w:p w14:paraId="3A6DF9FE" w14:textId="0298BF8A" w:rsidR="00AE787B" w:rsidRPr="00AD10D5" w:rsidRDefault="00F11C4E" w:rsidP="002F7F38">
      <w:pPr>
        <w:rPr>
          <w:color w:val="000000" w:themeColor="text1"/>
          <w:lang w:val="en-US"/>
        </w:rPr>
      </w:pPr>
      <w:r w:rsidRPr="00AD10D5">
        <w:rPr>
          <w:b/>
          <w:color w:val="000000" w:themeColor="text1"/>
          <w:lang w:val="en-US"/>
        </w:rPr>
        <w:t>Supplementary Table 1.</w:t>
      </w:r>
      <w:r w:rsidRPr="00AD10D5">
        <w:rPr>
          <w:color w:val="000000" w:themeColor="text1"/>
          <w:lang w:val="en-US"/>
        </w:rPr>
        <w:t xml:space="preserve"> The timeline of the study design. </w:t>
      </w:r>
    </w:p>
    <w:p w14:paraId="635A0EA1" w14:textId="10F016D9" w:rsidR="00AE787B" w:rsidRPr="00AD10D5" w:rsidRDefault="00AE787B" w:rsidP="002F7F38">
      <w:pPr>
        <w:rPr>
          <w:color w:val="000000" w:themeColor="text1"/>
          <w:lang w:val="en-US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9"/>
        <w:gridCol w:w="904"/>
        <w:gridCol w:w="904"/>
        <w:gridCol w:w="904"/>
        <w:gridCol w:w="905"/>
        <w:gridCol w:w="905"/>
        <w:gridCol w:w="905"/>
        <w:gridCol w:w="905"/>
        <w:gridCol w:w="905"/>
      </w:tblGrid>
      <w:tr w:rsidR="00734162" w:rsidRPr="00AD10D5" w14:paraId="5469A5E7" w14:textId="77777777" w:rsidTr="00F11C4E">
        <w:trPr>
          <w:trHeight w:val="320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3C311" w14:textId="77777777" w:rsidR="00AE787B" w:rsidRPr="00AD10D5" w:rsidRDefault="00AE787B">
            <w:pPr>
              <w:rPr>
                <w:color w:val="000000" w:themeColor="text1"/>
                <w:lang w:val="en-US"/>
              </w:rPr>
            </w:pPr>
            <w:r w:rsidRPr="00AD10D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F10CE" w14:textId="77777777" w:rsidR="00AE787B" w:rsidRPr="00AD10D5" w:rsidRDefault="00AE787B">
            <w:pPr>
              <w:jc w:val="center"/>
              <w:rPr>
                <w:color w:val="000000" w:themeColor="text1"/>
                <w:lang w:val="en-US"/>
              </w:rPr>
            </w:pPr>
            <w:r w:rsidRPr="00AD10D5">
              <w:rPr>
                <w:color w:val="000000" w:themeColor="text1"/>
                <w:lang w:val="en-US"/>
              </w:rPr>
              <w:t>198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B4A06D" w14:textId="77777777" w:rsidR="00AE787B" w:rsidRPr="00AD10D5" w:rsidRDefault="00AE787B">
            <w:pPr>
              <w:jc w:val="center"/>
              <w:rPr>
                <w:color w:val="000000" w:themeColor="text1"/>
                <w:lang w:val="en-US"/>
              </w:rPr>
            </w:pPr>
            <w:r w:rsidRPr="00AD10D5">
              <w:rPr>
                <w:color w:val="000000" w:themeColor="text1"/>
                <w:lang w:val="en-US"/>
              </w:rPr>
              <w:t>198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B5D85" w14:textId="77777777" w:rsidR="00AE787B" w:rsidRPr="00AD10D5" w:rsidRDefault="00AE787B">
            <w:pPr>
              <w:jc w:val="center"/>
              <w:rPr>
                <w:color w:val="000000" w:themeColor="text1"/>
                <w:lang w:val="en-US"/>
              </w:rPr>
            </w:pPr>
            <w:r w:rsidRPr="00AD10D5">
              <w:rPr>
                <w:color w:val="000000" w:themeColor="text1"/>
                <w:lang w:val="en-US"/>
              </w:rPr>
              <w:t>19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FB50B" w14:textId="77777777" w:rsidR="00AE787B" w:rsidRPr="00AD10D5" w:rsidRDefault="00AE787B">
            <w:pPr>
              <w:jc w:val="center"/>
              <w:rPr>
                <w:color w:val="000000" w:themeColor="text1"/>
                <w:lang w:val="en-US"/>
              </w:rPr>
            </w:pPr>
            <w:r w:rsidRPr="00AD10D5">
              <w:rPr>
                <w:color w:val="000000" w:themeColor="text1"/>
                <w:lang w:val="en-US"/>
              </w:rPr>
              <w:t>198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15F68" w14:textId="77777777" w:rsidR="00AE787B" w:rsidRPr="00AD10D5" w:rsidRDefault="00AE787B">
            <w:pPr>
              <w:jc w:val="center"/>
              <w:rPr>
                <w:color w:val="000000" w:themeColor="text1"/>
                <w:lang w:val="en-US"/>
              </w:rPr>
            </w:pPr>
            <w:r w:rsidRPr="00AD10D5">
              <w:rPr>
                <w:color w:val="000000" w:themeColor="text1"/>
                <w:lang w:val="en-US"/>
              </w:rPr>
              <w:t>19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5EEB9" w14:textId="77777777" w:rsidR="00AE787B" w:rsidRPr="00AD10D5" w:rsidRDefault="00AE787B">
            <w:pPr>
              <w:jc w:val="center"/>
              <w:rPr>
                <w:color w:val="000000" w:themeColor="text1"/>
                <w:lang w:val="en-US"/>
              </w:rPr>
            </w:pPr>
            <w:r w:rsidRPr="00AD10D5">
              <w:rPr>
                <w:color w:val="000000" w:themeColor="text1"/>
                <w:lang w:val="en-US"/>
              </w:rPr>
              <w:t>2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41628" w14:textId="77777777" w:rsidR="00AE787B" w:rsidRPr="00AD10D5" w:rsidRDefault="00AE787B">
            <w:pPr>
              <w:jc w:val="center"/>
              <w:rPr>
                <w:color w:val="000000" w:themeColor="text1"/>
                <w:lang w:val="en-US"/>
              </w:rPr>
            </w:pPr>
            <w:r w:rsidRPr="00AD10D5">
              <w:rPr>
                <w:color w:val="000000" w:themeColor="text1"/>
                <w:lang w:val="en-US"/>
              </w:rPr>
              <w:t>20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2EC8C" w14:textId="77777777" w:rsidR="00AE787B" w:rsidRPr="00AD10D5" w:rsidRDefault="00AE787B">
            <w:pPr>
              <w:jc w:val="center"/>
              <w:rPr>
                <w:color w:val="000000" w:themeColor="text1"/>
                <w:lang w:val="en-US"/>
              </w:rPr>
            </w:pPr>
            <w:r w:rsidRPr="00AD10D5">
              <w:rPr>
                <w:color w:val="000000" w:themeColor="text1"/>
                <w:lang w:val="en-US"/>
              </w:rPr>
              <w:t>2011</w:t>
            </w:r>
          </w:p>
        </w:tc>
      </w:tr>
      <w:tr w:rsidR="00734162" w:rsidRPr="00AD10D5" w14:paraId="432BE4CA" w14:textId="77777777" w:rsidTr="00F11C4E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703F" w14:textId="023AA3DB" w:rsidR="00AE787B" w:rsidRPr="00AD10D5" w:rsidRDefault="00F11C4E">
            <w:pPr>
              <w:rPr>
                <w:color w:val="000000" w:themeColor="text1"/>
                <w:lang w:val="en-US"/>
              </w:rPr>
            </w:pPr>
            <w:r w:rsidRPr="00AD10D5">
              <w:rPr>
                <w:color w:val="000000" w:themeColor="text1"/>
                <w:lang w:val="en-US"/>
              </w:rPr>
              <w:t>Generation I</w:t>
            </w:r>
            <w:r w:rsidR="00AE787B" w:rsidRPr="00AD10D5">
              <w:rPr>
                <w:color w:val="000000" w:themeColor="text1"/>
                <w:lang w:val="en-US"/>
              </w:rPr>
              <w:t>: Par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1F37" w14:textId="77777777" w:rsidR="00AE787B" w:rsidRPr="00AD10D5" w:rsidRDefault="00AE787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B646A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EB69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ED7C3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82BA8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FA160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B572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9A85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34162" w:rsidRPr="00AD10D5" w14:paraId="2C2771BD" w14:textId="77777777" w:rsidTr="00F11C4E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F89F" w14:textId="77777777" w:rsidR="00AE787B" w:rsidRPr="00AD10D5" w:rsidRDefault="00AE787B">
            <w:pPr>
              <w:rPr>
                <w:color w:val="000000" w:themeColor="text1"/>
                <w:lang w:val="en-US"/>
              </w:rPr>
            </w:pPr>
            <w:r w:rsidRPr="00AD10D5">
              <w:rPr>
                <w:color w:val="000000" w:themeColor="text1"/>
                <w:lang w:val="en-US"/>
              </w:rPr>
              <w:t xml:space="preserve">   Socioeconomic fac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9A12" w14:textId="77777777" w:rsidR="00AE787B" w:rsidRPr="00AD10D5" w:rsidRDefault="00AE787B">
            <w:pPr>
              <w:jc w:val="center"/>
              <w:rPr>
                <w:color w:val="000000" w:themeColor="text1"/>
                <w:lang w:val="en-US"/>
              </w:rPr>
            </w:pPr>
            <w:r w:rsidRPr="00AD10D5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61C1" w14:textId="77777777" w:rsidR="00AE787B" w:rsidRPr="00AD10D5" w:rsidRDefault="00AE787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1250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761CD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CE09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023EF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5A8B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174B8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34162" w:rsidRPr="00AD10D5" w14:paraId="19DB057A" w14:textId="77777777" w:rsidTr="00F11C4E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30A9" w14:textId="77777777" w:rsidR="00AE787B" w:rsidRPr="00AD10D5" w:rsidRDefault="00AE787B">
            <w:pPr>
              <w:rPr>
                <w:color w:val="000000" w:themeColor="text1"/>
              </w:rPr>
            </w:pPr>
            <w:r w:rsidRPr="00AD10D5">
              <w:rPr>
                <w:color w:val="000000" w:themeColor="text1"/>
                <w:lang w:val="en-US"/>
              </w:rPr>
              <w:t xml:space="preserve">   </w:t>
            </w:r>
            <w:r w:rsidRPr="00AD10D5">
              <w:rPr>
                <w:color w:val="000000" w:themeColor="text1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E846F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6347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C718F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61D3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C48D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73A73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36D4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2FF7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</w:p>
        </w:tc>
      </w:tr>
      <w:tr w:rsidR="00734162" w:rsidRPr="00AD10D5" w14:paraId="5155DCB9" w14:textId="77777777" w:rsidTr="00F11C4E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DDEA2" w14:textId="755B364E" w:rsidR="00AE787B" w:rsidRPr="00AD10D5" w:rsidRDefault="00F11C4E">
            <w:pPr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Generation II</w:t>
            </w:r>
            <w:r w:rsidR="00AE787B" w:rsidRPr="00AD10D5">
              <w:rPr>
                <w:color w:val="000000" w:themeColor="text1"/>
              </w:rPr>
              <w:t>: Off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A100" w14:textId="77777777" w:rsidR="00AE787B" w:rsidRPr="00AD10D5" w:rsidRDefault="00AE787B">
            <w:pPr>
              <w:rPr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76707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42D9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475E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8E08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9B2D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9F81F" w14:textId="77777777" w:rsidR="00AE787B" w:rsidRPr="00AD10D5" w:rsidRDefault="00AE787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90F4" w14:textId="77777777" w:rsidR="00AE787B" w:rsidRPr="00AD10D5" w:rsidRDefault="00AE787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34162" w:rsidRPr="00AD10D5" w14:paraId="40224376" w14:textId="77777777" w:rsidTr="00F11C4E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7740" w14:textId="77777777" w:rsidR="00AE787B" w:rsidRPr="00AD10D5" w:rsidRDefault="00AE787B">
            <w:pPr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 xml:space="preserve">   Blood press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CE7B" w14:textId="77777777" w:rsidR="00AE787B" w:rsidRPr="00AD10D5" w:rsidRDefault="00AE787B">
            <w:pPr>
              <w:rPr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24AB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81BF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35D1E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34EB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30039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C7748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8C034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</w:tr>
      <w:tr w:rsidR="00734162" w:rsidRPr="00AD10D5" w14:paraId="1A656ACF" w14:textId="77777777" w:rsidTr="00F11C4E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E506" w14:textId="77777777" w:rsidR="00AE787B" w:rsidRPr="00AD10D5" w:rsidRDefault="00AE787B">
            <w:pPr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 xml:space="preserve">   Anti-hypertensive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90B3F" w14:textId="77777777" w:rsidR="00AE787B" w:rsidRPr="00AD10D5" w:rsidRDefault="00AE787B">
            <w:pPr>
              <w:rPr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314E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2067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E98E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CDA22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1341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9AB2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A90F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</w:tr>
      <w:tr w:rsidR="00734162" w:rsidRPr="00AD10D5" w14:paraId="1C3A3FCC" w14:textId="77777777" w:rsidTr="00F11C4E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502E" w14:textId="77777777" w:rsidR="00AE787B" w:rsidRPr="00AD10D5" w:rsidRDefault="00AE787B">
            <w:pPr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 xml:space="preserve">   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CB68" w14:textId="77777777" w:rsidR="00AE787B" w:rsidRPr="00AD10D5" w:rsidRDefault="00AE787B">
            <w:pPr>
              <w:rPr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0E53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732D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043D6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5550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BF8C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1D66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1AD17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</w:tr>
      <w:tr w:rsidR="00734162" w:rsidRPr="00AD10D5" w14:paraId="334977E5" w14:textId="77777777" w:rsidTr="00F11C4E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E3314" w14:textId="77777777" w:rsidR="00AE787B" w:rsidRPr="00AD10D5" w:rsidRDefault="00AE787B">
            <w:pPr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 xml:space="preserve">   Health behav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A4210" w14:textId="77777777" w:rsidR="00AE787B" w:rsidRPr="00AD10D5" w:rsidRDefault="00AE787B">
            <w:pPr>
              <w:rPr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51158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729EC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0B1E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4335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22C5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A33B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C2BB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</w:tr>
      <w:tr w:rsidR="00734162" w:rsidRPr="00AD10D5" w14:paraId="48AEA74C" w14:textId="77777777" w:rsidTr="00F11C4E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5E9D" w14:textId="77777777" w:rsidR="00AE787B" w:rsidRPr="00AD10D5" w:rsidRDefault="00AE787B">
            <w:pPr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 xml:space="preserve">   Coffee consum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7F62" w14:textId="77777777" w:rsidR="00AE787B" w:rsidRPr="00AD10D5" w:rsidRDefault="00AE787B">
            <w:pPr>
              <w:rPr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69DFB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75AF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A89B3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6AAC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62FBD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224D4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9136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34162" w:rsidRPr="00AD10D5" w14:paraId="7024755C" w14:textId="77777777" w:rsidTr="00F11C4E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F0EA" w14:textId="77777777" w:rsidR="00AE787B" w:rsidRPr="00AD10D5" w:rsidRDefault="00AE787B">
            <w:pPr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 xml:space="preserve">   Socioeconomic fac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26D6" w14:textId="77777777" w:rsidR="00AE787B" w:rsidRPr="00AD10D5" w:rsidRDefault="00AE787B">
            <w:pPr>
              <w:rPr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B3E3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AE4A1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D42D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7419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D44C" w14:textId="77777777" w:rsidR="00AE787B" w:rsidRPr="00AD10D5" w:rsidRDefault="00AE78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45322" w14:textId="77777777" w:rsidR="00AE787B" w:rsidRPr="00AD10D5" w:rsidRDefault="00AE787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0BEE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</w:tr>
      <w:tr w:rsidR="00AE787B" w:rsidRPr="00AD10D5" w14:paraId="40553E13" w14:textId="77777777" w:rsidTr="00F11C4E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74AB3" w14:textId="77777777" w:rsidR="00AE787B" w:rsidRPr="00AD10D5" w:rsidRDefault="00AE787B">
            <w:pPr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 xml:space="preserve">   Compas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98DAB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CAE63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B00ED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F72C5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2ADE7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67BEB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CA9BC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85016" w14:textId="77777777" w:rsidR="00AE787B" w:rsidRPr="00AD10D5" w:rsidRDefault="00AE787B">
            <w:pPr>
              <w:jc w:val="center"/>
              <w:rPr>
                <w:color w:val="000000" w:themeColor="text1"/>
              </w:rPr>
            </w:pPr>
            <w:r w:rsidRPr="00AD10D5">
              <w:rPr>
                <w:color w:val="000000" w:themeColor="text1"/>
              </w:rPr>
              <w:t> </w:t>
            </w:r>
          </w:p>
        </w:tc>
      </w:tr>
    </w:tbl>
    <w:p w14:paraId="65A94CEF" w14:textId="77777777" w:rsidR="00AE787B" w:rsidRPr="00AD10D5" w:rsidRDefault="00AE787B" w:rsidP="002F7F38">
      <w:pPr>
        <w:rPr>
          <w:color w:val="000000" w:themeColor="text1"/>
          <w:lang w:val="en-US"/>
        </w:rPr>
      </w:pPr>
    </w:p>
    <w:p w14:paraId="248A220B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6248BBDD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1B5BEC26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307F1FA2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17ED5BAD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07E2BCD0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20723D8C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59AFF05C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4DA4E4B8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49E744E1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484A4401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641FB327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2F28C260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49B5A33B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5843FDC7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436B91FC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10CC5075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09375F2A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2C4A8CC0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4A638C34" w14:textId="77777777" w:rsidR="007E59B3" w:rsidRPr="00AD10D5" w:rsidRDefault="007E59B3" w:rsidP="002F7F38">
      <w:pPr>
        <w:rPr>
          <w:color w:val="000000" w:themeColor="text1"/>
          <w:lang w:val="en-US"/>
        </w:rPr>
        <w:sectPr w:rsidR="007E59B3" w:rsidRPr="00AD10D5" w:rsidSect="007E59B3">
          <w:footerReference w:type="default" r:id="rId9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68067843" w14:textId="64CA7F54" w:rsidR="007E59B3" w:rsidRPr="00AD10D5" w:rsidRDefault="00AE787B" w:rsidP="007E59B3">
      <w:pPr>
        <w:spacing w:line="480" w:lineRule="auto"/>
        <w:rPr>
          <w:color w:val="000000" w:themeColor="text1"/>
          <w:lang w:val="en-US"/>
        </w:rPr>
      </w:pPr>
      <w:r w:rsidRPr="00AD10D5">
        <w:rPr>
          <w:b/>
          <w:color w:val="000000" w:themeColor="text1"/>
          <w:lang w:val="en-US"/>
        </w:rPr>
        <w:lastRenderedPageBreak/>
        <w:t>Supplementary Table 2</w:t>
      </w:r>
      <w:r w:rsidR="007E59B3" w:rsidRPr="00AD10D5">
        <w:rPr>
          <w:b/>
          <w:color w:val="000000" w:themeColor="text1"/>
          <w:lang w:val="en-US"/>
        </w:rPr>
        <w:t>.</w:t>
      </w:r>
      <w:r w:rsidR="007E59B3" w:rsidRPr="00AD10D5">
        <w:rPr>
          <w:color w:val="000000" w:themeColor="text1"/>
          <w:lang w:val="en-US"/>
        </w:rPr>
        <w:t xml:space="preserve"> The results of logistic regression analyses when predicting offspring’s hypertension by compassion hypertension in the total sample. Coefficients (B) and odds ratios (OR) with 95% confidence intervals (CI).</w:t>
      </w:r>
    </w:p>
    <w:tbl>
      <w:tblPr>
        <w:tblW w:w="12866" w:type="dxa"/>
        <w:tblInd w:w="-108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10"/>
        <w:gridCol w:w="993"/>
        <w:gridCol w:w="708"/>
        <w:gridCol w:w="1134"/>
        <w:gridCol w:w="160"/>
        <w:gridCol w:w="974"/>
        <w:gridCol w:w="851"/>
        <w:gridCol w:w="1134"/>
        <w:gridCol w:w="160"/>
        <w:gridCol w:w="974"/>
        <w:gridCol w:w="850"/>
        <w:gridCol w:w="1418"/>
      </w:tblGrid>
      <w:tr w:rsidR="00734162" w:rsidRPr="00AD10D5" w14:paraId="5C517057" w14:textId="77777777" w:rsidTr="00BB2952">
        <w:trPr>
          <w:trHeight w:hRule="exact" w:val="284"/>
        </w:trPr>
        <w:tc>
          <w:tcPr>
            <w:tcW w:w="3510" w:type="dxa"/>
            <w:tcBorders>
              <w:top w:val="single" w:sz="8" w:space="0" w:color="000000"/>
            </w:tcBorders>
          </w:tcPr>
          <w:p w14:paraId="5B408638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356" w:type="dxa"/>
            <w:gridSpan w:val="11"/>
            <w:tcBorders>
              <w:top w:val="single" w:sz="8" w:space="0" w:color="000000"/>
              <w:bottom w:val="single" w:sz="8" w:space="0" w:color="000000"/>
            </w:tcBorders>
          </w:tcPr>
          <w:p w14:paraId="5569F10D" w14:textId="77777777" w:rsidR="007E59B3" w:rsidRPr="00AD10D5" w:rsidRDefault="007E59B3" w:rsidP="00A3421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Hypertension</w:t>
            </w:r>
          </w:p>
        </w:tc>
      </w:tr>
      <w:tr w:rsidR="00734162" w:rsidRPr="00AD10D5" w14:paraId="01DD4EEC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3510" w:type="dxa"/>
          </w:tcPr>
          <w:p w14:paraId="3B4F93AB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76E0EDB2" w14:textId="77777777" w:rsidR="007E59B3" w:rsidRPr="00AD10D5" w:rsidRDefault="007E59B3" w:rsidP="00A3421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Model 1</w:t>
            </w:r>
          </w:p>
        </w:tc>
        <w:tc>
          <w:tcPr>
            <w:tcW w:w="160" w:type="dxa"/>
          </w:tcPr>
          <w:p w14:paraId="2E0BB90E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95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12C71D70" w14:textId="77777777" w:rsidR="007E59B3" w:rsidRPr="00AD10D5" w:rsidRDefault="007E59B3" w:rsidP="00A3421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Model 2</w:t>
            </w:r>
          </w:p>
        </w:tc>
        <w:tc>
          <w:tcPr>
            <w:tcW w:w="160" w:type="dxa"/>
          </w:tcPr>
          <w:p w14:paraId="7BC112DF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324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38FDF644" w14:textId="77777777" w:rsidR="007E59B3" w:rsidRPr="00AD10D5" w:rsidRDefault="007E59B3" w:rsidP="00A3421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Model 3</w:t>
            </w:r>
          </w:p>
        </w:tc>
      </w:tr>
      <w:tr w:rsidR="00734162" w:rsidRPr="00AD10D5" w14:paraId="2CCB8BEB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3510" w:type="dxa"/>
            <w:tcBorders>
              <w:bottom w:val="single" w:sz="8" w:space="0" w:color="000000"/>
            </w:tcBorders>
          </w:tcPr>
          <w:p w14:paraId="22295A66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 w14:paraId="277DCA68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B 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 w14:paraId="1FCACFF9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O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42995547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160" w:type="dxa"/>
            <w:tcBorders>
              <w:bottom w:val="single" w:sz="8" w:space="0" w:color="000000"/>
            </w:tcBorders>
          </w:tcPr>
          <w:p w14:paraId="0F696C1F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 w14:paraId="5A65A73E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B 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08CDE864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O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5E590943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160" w:type="dxa"/>
            <w:tcBorders>
              <w:bottom w:val="single" w:sz="8" w:space="0" w:color="000000"/>
            </w:tcBorders>
          </w:tcPr>
          <w:p w14:paraId="18C52D61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 w14:paraId="5F6A9424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B 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16C201DF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OR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2BCE84DB" w14:textId="77777777" w:rsidR="007E59B3" w:rsidRPr="00AD10D5" w:rsidRDefault="007E59B3" w:rsidP="00A3421C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95% CI</w:t>
            </w:r>
          </w:p>
        </w:tc>
      </w:tr>
      <w:tr w:rsidR="00734162" w:rsidRPr="00AD10D5" w14:paraId="5676C83B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3510" w:type="dxa"/>
          </w:tcPr>
          <w:p w14:paraId="17C37F5B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993" w:type="dxa"/>
          </w:tcPr>
          <w:p w14:paraId="41F97663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14***</w:t>
            </w:r>
          </w:p>
        </w:tc>
        <w:tc>
          <w:tcPr>
            <w:tcW w:w="708" w:type="dxa"/>
          </w:tcPr>
          <w:p w14:paraId="1A3F93E0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15</w:t>
            </w:r>
          </w:p>
        </w:tc>
        <w:tc>
          <w:tcPr>
            <w:tcW w:w="1134" w:type="dxa"/>
          </w:tcPr>
          <w:p w14:paraId="1418BF09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10; 1.20</w:t>
            </w:r>
          </w:p>
        </w:tc>
        <w:tc>
          <w:tcPr>
            <w:tcW w:w="160" w:type="dxa"/>
          </w:tcPr>
          <w:p w14:paraId="14657AC3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1423510D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13***</w:t>
            </w:r>
          </w:p>
        </w:tc>
        <w:tc>
          <w:tcPr>
            <w:tcW w:w="851" w:type="dxa"/>
          </w:tcPr>
          <w:p w14:paraId="29E91AC5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14</w:t>
            </w:r>
          </w:p>
        </w:tc>
        <w:tc>
          <w:tcPr>
            <w:tcW w:w="1134" w:type="dxa"/>
          </w:tcPr>
          <w:p w14:paraId="6EB4B022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09; 1.20</w:t>
            </w:r>
          </w:p>
        </w:tc>
        <w:tc>
          <w:tcPr>
            <w:tcW w:w="160" w:type="dxa"/>
          </w:tcPr>
          <w:p w14:paraId="24D60DE0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42DF183A" w14:textId="3EB3574D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12***</w:t>
            </w:r>
          </w:p>
        </w:tc>
        <w:tc>
          <w:tcPr>
            <w:tcW w:w="850" w:type="dxa"/>
          </w:tcPr>
          <w:p w14:paraId="03B13859" w14:textId="08C3C223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12</w:t>
            </w:r>
          </w:p>
        </w:tc>
        <w:tc>
          <w:tcPr>
            <w:tcW w:w="1418" w:type="dxa"/>
          </w:tcPr>
          <w:p w14:paraId="40CB688D" w14:textId="559F578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07; 1.18</w:t>
            </w:r>
          </w:p>
        </w:tc>
      </w:tr>
      <w:tr w:rsidR="00734162" w:rsidRPr="00AD10D5" w14:paraId="25CC3EFD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3510" w:type="dxa"/>
          </w:tcPr>
          <w:p w14:paraId="25EC6590" w14:textId="58718541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Sex</w:t>
            </w:r>
            <w:r w:rsidRPr="00AD10D5">
              <w:rPr>
                <w:rFonts w:eastAsiaTheme="minorHAnsi"/>
                <w:color w:val="000000" w:themeColor="text1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993" w:type="dxa"/>
          </w:tcPr>
          <w:p w14:paraId="79010EE4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42*</w:t>
            </w:r>
          </w:p>
        </w:tc>
        <w:tc>
          <w:tcPr>
            <w:tcW w:w="708" w:type="dxa"/>
          </w:tcPr>
          <w:p w14:paraId="38A528E8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52</w:t>
            </w:r>
          </w:p>
        </w:tc>
        <w:tc>
          <w:tcPr>
            <w:tcW w:w="1134" w:type="dxa"/>
          </w:tcPr>
          <w:p w14:paraId="331F0B4C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02; 2.26</w:t>
            </w:r>
          </w:p>
        </w:tc>
        <w:tc>
          <w:tcPr>
            <w:tcW w:w="160" w:type="dxa"/>
          </w:tcPr>
          <w:p w14:paraId="4901333B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4E17495B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51*</w:t>
            </w:r>
          </w:p>
        </w:tc>
        <w:tc>
          <w:tcPr>
            <w:tcW w:w="851" w:type="dxa"/>
          </w:tcPr>
          <w:p w14:paraId="6E66099D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67</w:t>
            </w:r>
          </w:p>
        </w:tc>
        <w:tc>
          <w:tcPr>
            <w:tcW w:w="1134" w:type="dxa"/>
          </w:tcPr>
          <w:p w14:paraId="5B8BB8E8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09; 2.55</w:t>
            </w:r>
          </w:p>
        </w:tc>
        <w:tc>
          <w:tcPr>
            <w:tcW w:w="160" w:type="dxa"/>
          </w:tcPr>
          <w:p w14:paraId="1A417347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5BF019D9" w14:textId="55DDB36E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850" w:type="dxa"/>
          </w:tcPr>
          <w:p w14:paraId="251C765F" w14:textId="1DB78C91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24</w:t>
            </w:r>
          </w:p>
        </w:tc>
        <w:tc>
          <w:tcPr>
            <w:tcW w:w="1418" w:type="dxa"/>
          </w:tcPr>
          <w:p w14:paraId="4FF5DA80" w14:textId="41C23FA5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76; 2.03</w:t>
            </w:r>
          </w:p>
        </w:tc>
      </w:tr>
      <w:tr w:rsidR="00734162" w:rsidRPr="00AD10D5" w14:paraId="2EBA67DC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3510" w:type="dxa"/>
          </w:tcPr>
          <w:p w14:paraId="27992543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Parents' level of income</w:t>
            </w:r>
          </w:p>
        </w:tc>
        <w:tc>
          <w:tcPr>
            <w:tcW w:w="993" w:type="dxa"/>
          </w:tcPr>
          <w:p w14:paraId="39373B67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</w:tcPr>
          <w:p w14:paraId="16EEC3E0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</w:tcPr>
          <w:p w14:paraId="60DD199A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60" w:type="dxa"/>
          </w:tcPr>
          <w:p w14:paraId="1D2C0FC0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3E64F452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851" w:type="dxa"/>
          </w:tcPr>
          <w:p w14:paraId="41FDB0C6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134" w:type="dxa"/>
          </w:tcPr>
          <w:p w14:paraId="3C73849B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79; 1.25</w:t>
            </w:r>
          </w:p>
        </w:tc>
        <w:tc>
          <w:tcPr>
            <w:tcW w:w="160" w:type="dxa"/>
          </w:tcPr>
          <w:p w14:paraId="36B2FEA2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0BDF5BE8" w14:textId="1CAC07FF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850" w:type="dxa"/>
          </w:tcPr>
          <w:p w14:paraId="12D57899" w14:textId="0C3A9404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10</w:t>
            </w:r>
          </w:p>
        </w:tc>
        <w:tc>
          <w:tcPr>
            <w:tcW w:w="1418" w:type="dxa"/>
          </w:tcPr>
          <w:p w14:paraId="22804A98" w14:textId="127018AE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86; 1.41</w:t>
            </w:r>
          </w:p>
        </w:tc>
      </w:tr>
      <w:tr w:rsidR="00734162" w:rsidRPr="00AD10D5" w14:paraId="0534D4E4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3510" w:type="dxa"/>
          </w:tcPr>
          <w:p w14:paraId="402F3711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Parent's educational level</w:t>
            </w:r>
          </w:p>
        </w:tc>
        <w:tc>
          <w:tcPr>
            <w:tcW w:w="993" w:type="dxa"/>
          </w:tcPr>
          <w:p w14:paraId="6E606057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</w:tcPr>
          <w:p w14:paraId="025CC94B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</w:tcPr>
          <w:p w14:paraId="3CA2F413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60" w:type="dxa"/>
          </w:tcPr>
          <w:p w14:paraId="527A4EBA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392B0D89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0.11</w:t>
            </w:r>
          </w:p>
        </w:tc>
        <w:tc>
          <w:tcPr>
            <w:tcW w:w="851" w:type="dxa"/>
          </w:tcPr>
          <w:p w14:paraId="43B3240D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1134" w:type="dxa"/>
          </w:tcPr>
          <w:p w14:paraId="4A7AD40C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65; 1.24</w:t>
            </w:r>
          </w:p>
        </w:tc>
        <w:tc>
          <w:tcPr>
            <w:tcW w:w="160" w:type="dxa"/>
          </w:tcPr>
          <w:p w14:paraId="6525BB94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739A1A31" w14:textId="39B5F419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0.19</w:t>
            </w:r>
          </w:p>
        </w:tc>
        <w:tc>
          <w:tcPr>
            <w:tcW w:w="850" w:type="dxa"/>
          </w:tcPr>
          <w:p w14:paraId="79EBCC8C" w14:textId="04426FEB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1418" w:type="dxa"/>
          </w:tcPr>
          <w:p w14:paraId="661315B6" w14:textId="2144A556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58; 1.17</w:t>
            </w:r>
          </w:p>
        </w:tc>
      </w:tr>
      <w:tr w:rsidR="00734162" w:rsidRPr="00AD10D5" w14:paraId="16D158DD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3510" w:type="dxa"/>
          </w:tcPr>
          <w:p w14:paraId="56D7E646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Participants' level of income</w:t>
            </w:r>
          </w:p>
        </w:tc>
        <w:tc>
          <w:tcPr>
            <w:tcW w:w="993" w:type="dxa"/>
          </w:tcPr>
          <w:p w14:paraId="33A9F528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</w:tcPr>
          <w:p w14:paraId="1A2EBE53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</w:tcPr>
          <w:p w14:paraId="0E4831E0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60" w:type="dxa"/>
          </w:tcPr>
          <w:p w14:paraId="02AE08F0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69999941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0.19</w:t>
            </w:r>
          </w:p>
        </w:tc>
        <w:tc>
          <w:tcPr>
            <w:tcW w:w="851" w:type="dxa"/>
          </w:tcPr>
          <w:p w14:paraId="44994A0D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1134" w:type="dxa"/>
          </w:tcPr>
          <w:p w14:paraId="47BAB3BB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66; 1.03</w:t>
            </w:r>
          </w:p>
        </w:tc>
        <w:tc>
          <w:tcPr>
            <w:tcW w:w="160" w:type="dxa"/>
          </w:tcPr>
          <w:p w14:paraId="608DF30F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40B27664" w14:textId="62B53FB0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0.17</w:t>
            </w:r>
          </w:p>
        </w:tc>
        <w:tc>
          <w:tcPr>
            <w:tcW w:w="850" w:type="dxa"/>
          </w:tcPr>
          <w:p w14:paraId="1974C268" w14:textId="0D458100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1418" w:type="dxa"/>
          </w:tcPr>
          <w:p w14:paraId="2F52CEB9" w14:textId="05885B9C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66; 1.07</w:t>
            </w:r>
          </w:p>
        </w:tc>
      </w:tr>
      <w:tr w:rsidR="00734162" w:rsidRPr="00AD10D5" w14:paraId="12D62B66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3510" w:type="dxa"/>
          </w:tcPr>
          <w:p w14:paraId="784ADEF6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Participants' years of education</w:t>
            </w:r>
          </w:p>
        </w:tc>
        <w:tc>
          <w:tcPr>
            <w:tcW w:w="993" w:type="dxa"/>
          </w:tcPr>
          <w:p w14:paraId="6B588AE9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</w:tcPr>
          <w:p w14:paraId="3ED5FD1D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</w:tcPr>
          <w:p w14:paraId="325C0DBD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60" w:type="dxa"/>
          </w:tcPr>
          <w:p w14:paraId="1087DB16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46ECA326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0.07</w:t>
            </w:r>
          </w:p>
        </w:tc>
        <w:tc>
          <w:tcPr>
            <w:tcW w:w="851" w:type="dxa"/>
          </w:tcPr>
          <w:p w14:paraId="7F3BBF91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1134" w:type="dxa"/>
          </w:tcPr>
          <w:p w14:paraId="32312AEB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0.75; 1.16</w:t>
            </w:r>
          </w:p>
        </w:tc>
        <w:tc>
          <w:tcPr>
            <w:tcW w:w="160" w:type="dxa"/>
          </w:tcPr>
          <w:p w14:paraId="23483BFC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2531F862" w14:textId="6932DEA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0.04</w:t>
            </w:r>
          </w:p>
        </w:tc>
        <w:tc>
          <w:tcPr>
            <w:tcW w:w="850" w:type="dxa"/>
          </w:tcPr>
          <w:p w14:paraId="0912862C" w14:textId="58A8ED34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1418" w:type="dxa"/>
          </w:tcPr>
          <w:p w14:paraId="26B1ECCD" w14:textId="093BBDB3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76; 1.22</w:t>
            </w:r>
          </w:p>
        </w:tc>
      </w:tr>
      <w:tr w:rsidR="00734162" w:rsidRPr="00AD10D5" w14:paraId="49C86AFD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3510" w:type="dxa"/>
          </w:tcPr>
          <w:p w14:paraId="3D4BA100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Coffee consumption</w:t>
            </w:r>
          </w:p>
        </w:tc>
        <w:tc>
          <w:tcPr>
            <w:tcW w:w="993" w:type="dxa"/>
          </w:tcPr>
          <w:p w14:paraId="196C58A4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</w:tcPr>
          <w:p w14:paraId="6C9144AC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</w:tcPr>
          <w:p w14:paraId="1C046410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60" w:type="dxa"/>
          </w:tcPr>
          <w:p w14:paraId="6F7F6ABD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062EC5F5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</w:tcPr>
          <w:p w14:paraId="4B6CEDB1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</w:tcPr>
          <w:p w14:paraId="2CE78727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60" w:type="dxa"/>
          </w:tcPr>
          <w:p w14:paraId="4938B391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1F4D97B2" w14:textId="0F92304F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850" w:type="dxa"/>
          </w:tcPr>
          <w:p w14:paraId="7EC14F38" w14:textId="00530B14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1418" w:type="dxa"/>
          </w:tcPr>
          <w:p w14:paraId="59090317" w14:textId="5648D61C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80; 1.27</w:t>
            </w:r>
          </w:p>
        </w:tc>
      </w:tr>
      <w:tr w:rsidR="00734162" w:rsidRPr="00AD10D5" w14:paraId="4103734D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3510" w:type="dxa"/>
          </w:tcPr>
          <w:p w14:paraId="28BD3963" w14:textId="74D27244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Smoking status</w:t>
            </w:r>
            <w:r w:rsidRPr="00AD10D5">
              <w:rPr>
                <w:rFonts w:eastAsiaTheme="minorHAnsi"/>
                <w:color w:val="000000" w:themeColor="text1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993" w:type="dxa"/>
          </w:tcPr>
          <w:p w14:paraId="7E4F5DC2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</w:tcPr>
          <w:p w14:paraId="45CCD0AA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</w:tcPr>
          <w:p w14:paraId="5D6DE6E4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60" w:type="dxa"/>
          </w:tcPr>
          <w:p w14:paraId="5C3FB090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12656832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</w:tcPr>
          <w:p w14:paraId="575AFE82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</w:tcPr>
          <w:p w14:paraId="58E2B1D8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60" w:type="dxa"/>
          </w:tcPr>
          <w:p w14:paraId="0BCD8589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668898FB" w14:textId="60667C4F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0.57</w:t>
            </w:r>
          </w:p>
        </w:tc>
        <w:tc>
          <w:tcPr>
            <w:tcW w:w="850" w:type="dxa"/>
          </w:tcPr>
          <w:p w14:paraId="2161C893" w14:textId="2F7E944C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1418" w:type="dxa"/>
          </w:tcPr>
          <w:p w14:paraId="3F587EC0" w14:textId="2A27F236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30; 1.07</w:t>
            </w:r>
          </w:p>
        </w:tc>
      </w:tr>
      <w:tr w:rsidR="00734162" w:rsidRPr="00AD10D5" w14:paraId="0A36B65A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3510" w:type="dxa"/>
          </w:tcPr>
          <w:p w14:paraId="3C6B2BDC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Alcohol use</w:t>
            </w:r>
          </w:p>
        </w:tc>
        <w:tc>
          <w:tcPr>
            <w:tcW w:w="993" w:type="dxa"/>
          </w:tcPr>
          <w:p w14:paraId="767E7D6C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</w:tcPr>
          <w:p w14:paraId="6D9E84A7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</w:tcPr>
          <w:p w14:paraId="7553F493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60" w:type="dxa"/>
          </w:tcPr>
          <w:p w14:paraId="30DA99A0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4D444A18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</w:tcPr>
          <w:p w14:paraId="4FDB52AF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</w:tcPr>
          <w:p w14:paraId="2BFFE6DB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60" w:type="dxa"/>
          </w:tcPr>
          <w:p w14:paraId="13482CE3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52EEC553" w14:textId="6F068FDA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0.37**</w:t>
            </w:r>
          </w:p>
        </w:tc>
        <w:tc>
          <w:tcPr>
            <w:tcW w:w="850" w:type="dxa"/>
          </w:tcPr>
          <w:p w14:paraId="2D14D838" w14:textId="03EEBCC3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1418" w:type="dxa"/>
          </w:tcPr>
          <w:p w14:paraId="13B7B8BC" w14:textId="61C24D4C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54; 0.88</w:t>
            </w:r>
          </w:p>
        </w:tc>
      </w:tr>
      <w:tr w:rsidR="00734162" w:rsidRPr="00AD10D5" w14:paraId="61A7B9D1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3510" w:type="dxa"/>
          </w:tcPr>
          <w:p w14:paraId="6FFE5B0E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Body-mass index</w:t>
            </w:r>
          </w:p>
        </w:tc>
        <w:tc>
          <w:tcPr>
            <w:tcW w:w="993" w:type="dxa"/>
          </w:tcPr>
          <w:p w14:paraId="0BF8296A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</w:tcPr>
          <w:p w14:paraId="4A598EC4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</w:tcPr>
          <w:p w14:paraId="68C6C513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60" w:type="dxa"/>
          </w:tcPr>
          <w:p w14:paraId="2C835BDF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4668380D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</w:tcPr>
          <w:p w14:paraId="273B33D9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</w:tcPr>
          <w:p w14:paraId="2540DF9B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60" w:type="dxa"/>
          </w:tcPr>
          <w:p w14:paraId="44CEF3A2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52655BC7" w14:textId="161AB939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82***</w:t>
            </w:r>
          </w:p>
        </w:tc>
        <w:tc>
          <w:tcPr>
            <w:tcW w:w="850" w:type="dxa"/>
          </w:tcPr>
          <w:p w14:paraId="157EB78A" w14:textId="22B165CD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2.28</w:t>
            </w:r>
          </w:p>
        </w:tc>
        <w:tc>
          <w:tcPr>
            <w:tcW w:w="1418" w:type="dxa"/>
          </w:tcPr>
          <w:p w14:paraId="3953DF3B" w14:textId="73D53160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1.86; 2.78</w:t>
            </w:r>
          </w:p>
        </w:tc>
      </w:tr>
      <w:tr w:rsidR="00734162" w:rsidRPr="00AD10D5" w14:paraId="3C8AD9BB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3510" w:type="dxa"/>
          </w:tcPr>
          <w:p w14:paraId="7A906987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Physical activity</w:t>
            </w:r>
          </w:p>
        </w:tc>
        <w:tc>
          <w:tcPr>
            <w:tcW w:w="993" w:type="dxa"/>
          </w:tcPr>
          <w:p w14:paraId="112D61BF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</w:tcPr>
          <w:p w14:paraId="150BA00D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</w:tcPr>
          <w:p w14:paraId="7A07C705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60" w:type="dxa"/>
          </w:tcPr>
          <w:p w14:paraId="176B02C8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7F565EC9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</w:tcPr>
          <w:p w14:paraId="2F7F44B3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</w:tcPr>
          <w:p w14:paraId="407B4E49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60" w:type="dxa"/>
          </w:tcPr>
          <w:p w14:paraId="55771664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974" w:type="dxa"/>
          </w:tcPr>
          <w:p w14:paraId="54A2EC4B" w14:textId="42D86E6E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0.23</w:t>
            </w:r>
          </w:p>
        </w:tc>
        <w:tc>
          <w:tcPr>
            <w:tcW w:w="850" w:type="dxa"/>
          </w:tcPr>
          <w:p w14:paraId="094FDDA7" w14:textId="31866D1C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.079</w:t>
            </w:r>
          </w:p>
        </w:tc>
        <w:tc>
          <w:tcPr>
            <w:tcW w:w="1418" w:type="dxa"/>
          </w:tcPr>
          <w:p w14:paraId="57F7126E" w14:textId="58B350FB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63; 1.00</w:t>
            </w:r>
          </w:p>
        </w:tc>
      </w:tr>
      <w:tr w:rsidR="00734162" w:rsidRPr="00AD10D5" w14:paraId="77C0647B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3510" w:type="dxa"/>
          </w:tcPr>
          <w:p w14:paraId="35CFB79F" w14:textId="7A8C235E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Compassion</w:t>
            </w:r>
            <w:r w:rsidRPr="00AD10D5">
              <w:rPr>
                <w:rFonts w:eastAsiaTheme="minorHAnsi"/>
                <w:color w:val="000000" w:themeColor="text1"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 w14:paraId="7CC41CAF" w14:textId="0191A3AE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0.17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 w14:paraId="0A8D622F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6CFC5B3F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69; 1.03</w:t>
            </w:r>
          </w:p>
        </w:tc>
        <w:tc>
          <w:tcPr>
            <w:tcW w:w="160" w:type="dxa"/>
            <w:tcBorders>
              <w:bottom w:val="single" w:sz="8" w:space="0" w:color="000000"/>
            </w:tcBorders>
          </w:tcPr>
          <w:p w14:paraId="2845663E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 w14:paraId="097010CC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0.16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2B412566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7D4471DF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69; 1.05</w:t>
            </w:r>
          </w:p>
        </w:tc>
        <w:tc>
          <w:tcPr>
            <w:tcW w:w="160" w:type="dxa"/>
            <w:tcBorders>
              <w:bottom w:val="single" w:sz="8" w:space="0" w:color="000000"/>
            </w:tcBorders>
          </w:tcPr>
          <w:p w14:paraId="45D18494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 w14:paraId="11D7F251" w14:textId="3D5976F8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-0.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2477CB05" w14:textId="03CFCAB4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22B43E22" w14:textId="6342DEC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0.72; 1.13</w:t>
            </w:r>
          </w:p>
        </w:tc>
      </w:tr>
      <w:tr w:rsidR="00734162" w:rsidRPr="00AD10D5" w14:paraId="4BE74F2D" w14:textId="77777777" w:rsidTr="00BB2952">
        <w:tblPrEx>
          <w:tblBorders>
            <w:top w:val="none" w:sz="0" w:space="0" w:color="auto"/>
          </w:tblBorders>
        </w:tblPrEx>
        <w:trPr>
          <w:trHeight w:hRule="exact" w:val="614"/>
        </w:trPr>
        <w:tc>
          <w:tcPr>
            <w:tcW w:w="12866" w:type="dxa"/>
            <w:gridSpan w:val="12"/>
            <w:tcBorders>
              <w:top w:val="single" w:sz="8" w:space="0" w:color="000000"/>
            </w:tcBorders>
          </w:tcPr>
          <w:p w14:paraId="2ADBC37D" w14:textId="17FC1281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 xml:space="preserve">*** </w:t>
            </w:r>
            <w:r w:rsidRPr="00AD10D5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p</w:t>
            </w: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 xml:space="preserve">&lt;.001 ** </w:t>
            </w:r>
            <w:r w:rsidRPr="00AD10D5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p</w:t>
            </w: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 xml:space="preserve">&lt;.01 * </w:t>
            </w:r>
            <w:r w:rsidRPr="00AD10D5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p</w:t>
            </w: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 xml:space="preserve">&lt;.05 </w:t>
            </w:r>
            <w:r w:rsidRPr="00AD10D5">
              <w:rPr>
                <w:rFonts w:eastAsiaTheme="minorHAnsi"/>
                <w:color w:val="000000" w:themeColor="text1"/>
                <w:sz w:val="22"/>
                <w:szCs w:val="22"/>
                <w:vertAlign w:val="superscript"/>
                <w:lang w:val="en-US" w:eastAsia="en-US"/>
              </w:rPr>
              <w:t>1</w:t>
            </w: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 xml:space="preserve"> Female as the reference group. </w:t>
            </w:r>
            <w:r w:rsidRPr="00AD10D5">
              <w:rPr>
                <w:rFonts w:eastAsiaTheme="minorHAnsi"/>
                <w:color w:val="000000" w:themeColor="text1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 xml:space="preserve"> Participants without daily smoking as the reference group. </w:t>
            </w:r>
            <w:r w:rsidRPr="00AD10D5">
              <w:rPr>
                <w:rFonts w:eastAsiaTheme="minorHAnsi"/>
                <w:color w:val="000000" w:themeColor="text1"/>
                <w:sz w:val="22"/>
                <w:szCs w:val="22"/>
                <w:vertAlign w:val="superscript"/>
                <w:lang w:val="en-US" w:eastAsia="en-US"/>
              </w:rPr>
              <w:t>3</w:t>
            </w: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 xml:space="preserve"> Standardized with the mean of 0 and SD of 1. </w:t>
            </w:r>
            <w:r w:rsidRPr="00AD10D5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N</w:t>
            </w: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eastAsia="en-US"/>
              </w:rPr>
              <w:t>=1293 </w:t>
            </w:r>
          </w:p>
        </w:tc>
      </w:tr>
      <w:tr w:rsidR="00734162" w:rsidRPr="00AD10D5" w14:paraId="2A7B4D8C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12866" w:type="dxa"/>
            <w:gridSpan w:val="12"/>
          </w:tcPr>
          <w:p w14:paraId="03D5571B" w14:textId="0F74F95F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Model 1: Adjusted for age and sex.</w:t>
            </w:r>
          </w:p>
        </w:tc>
      </w:tr>
      <w:tr w:rsidR="00734162" w:rsidRPr="00AD10D5" w14:paraId="510B03C7" w14:textId="77777777" w:rsidTr="00BB2952">
        <w:tblPrEx>
          <w:tblBorders>
            <w:top w:val="none" w:sz="0" w:space="0" w:color="auto"/>
          </w:tblBorders>
        </w:tblPrEx>
        <w:trPr>
          <w:trHeight w:hRule="exact" w:val="284"/>
        </w:trPr>
        <w:tc>
          <w:tcPr>
            <w:tcW w:w="12866" w:type="dxa"/>
            <w:gridSpan w:val="12"/>
          </w:tcPr>
          <w:p w14:paraId="575ACA2D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Model 2: Adjusted also for parents' and offspring's socioeconomic factors. </w:t>
            </w:r>
          </w:p>
        </w:tc>
      </w:tr>
      <w:tr w:rsidR="00734162" w:rsidRPr="00AD10D5" w14:paraId="4F2D5E91" w14:textId="77777777" w:rsidTr="00BB2952">
        <w:trPr>
          <w:trHeight w:hRule="exact" w:val="284"/>
        </w:trPr>
        <w:tc>
          <w:tcPr>
            <w:tcW w:w="12866" w:type="dxa"/>
            <w:gridSpan w:val="12"/>
          </w:tcPr>
          <w:p w14:paraId="2E9CC48F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Model 3: Adjusted also for coffee consumption, smoking status, alcohol use, body-mass index, and physical activity.</w:t>
            </w:r>
          </w:p>
        </w:tc>
      </w:tr>
      <w:tr w:rsidR="00734162" w:rsidRPr="00AD10D5" w14:paraId="635F8F1D" w14:textId="77777777" w:rsidTr="00BB2952">
        <w:trPr>
          <w:trHeight w:hRule="exact" w:val="726"/>
        </w:trPr>
        <w:tc>
          <w:tcPr>
            <w:tcW w:w="12866" w:type="dxa"/>
            <w:gridSpan w:val="12"/>
          </w:tcPr>
          <w:p w14:paraId="1A91B87F" w14:textId="77777777" w:rsidR="00BB2952" w:rsidRPr="00AD10D5" w:rsidRDefault="00BB2952" w:rsidP="00BB2952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AD10D5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Note</w:t>
            </w:r>
            <w:r w:rsidRPr="00AD10D5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: Compassion was standardized to mean=0 and SD=1. Hence, OR refers to change in probability of hypertension per one-unit change (i.e. 1-SD change) in compassion.</w:t>
            </w:r>
          </w:p>
        </w:tc>
      </w:tr>
    </w:tbl>
    <w:p w14:paraId="64024777" w14:textId="77777777" w:rsidR="007E59B3" w:rsidRPr="00AD10D5" w:rsidRDefault="007E59B3" w:rsidP="007E59B3">
      <w:pPr>
        <w:spacing w:line="480" w:lineRule="auto"/>
        <w:rPr>
          <w:b/>
          <w:color w:val="000000" w:themeColor="text1"/>
          <w:lang w:val="en-US"/>
        </w:rPr>
      </w:pPr>
    </w:p>
    <w:p w14:paraId="467C8AB4" w14:textId="77777777" w:rsidR="007E59B3" w:rsidRPr="00AD10D5" w:rsidRDefault="007E59B3" w:rsidP="007E59B3">
      <w:pPr>
        <w:rPr>
          <w:color w:val="000000" w:themeColor="text1"/>
          <w:lang w:val="en-US"/>
        </w:rPr>
      </w:pPr>
    </w:p>
    <w:p w14:paraId="4736886D" w14:textId="04083846" w:rsidR="007E59B3" w:rsidRPr="00AD10D5" w:rsidRDefault="007E59B3" w:rsidP="002F7F38">
      <w:pPr>
        <w:rPr>
          <w:color w:val="000000" w:themeColor="text1"/>
          <w:lang w:val="en-US"/>
        </w:rPr>
      </w:pPr>
    </w:p>
    <w:p w14:paraId="7CA5450E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6B5731C7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0B1D9DB3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p w14:paraId="1C4BF5DF" w14:textId="77777777" w:rsidR="007E59B3" w:rsidRPr="00AD10D5" w:rsidRDefault="007E59B3" w:rsidP="002F7F38">
      <w:pPr>
        <w:rPr>
          <w:color w:val="000000" w:themeColor="text1"/>
          <w:lang w:val="en-US"/>
        </w:rPr>
      </w:pPr>
    </w:p>
    <w:sectPr w:rsidR="007E59B3" w:rsidRPr="00AD10D5" w:rsidSect="007E59B3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A84B5" w14:textId="77777777" w:rsidR="00891036" w:rsidRDefault="00891036" w:rsidP="009C336C">
      <w:r>
        <w:separator/>
      </w:r>
    </w:p>
  </w:endnote>
  <w:endnote w:type="continuationSeparator" w:id="0">
    <w:p w14:paraId="5C3D25FE" w14:textId="77777777" w:rsidR="00891036" w:rsidRDefault="00891036" w:rsidP="009C3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7441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B79DF" w14:textId="33097F2D" w:rsidR="00F4108E" w:rsidRDefault="00F410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4C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E82BF7" w14:textId="77777777" w:rsidR="00F4108E" w:rsidRDefault="00F410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E943D0" w14:textId="77777777" w:rsidR="00891036" w:rsidRDefault="00891036" w:rsidP="009C336C">
      <w:r>
        <w:separator/>
      </w:r>
    </w:p>
  </w:footnote>
  <w:footnote w:type="continuationSeparator" w:id="0">
    <w:p w14:paraId="4089FCC1" w14:textId="77777777" w:rsidR="00891036" w:rsidRDefault="00891036" w:rsidP="009C33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34C404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522D8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4BAB8E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C1E4C5F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494F9B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93C0BA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7CE7C4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8E0EEA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62A7E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FFA825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09F1E6D"/>
    <w:multiLevelType w:val="hybridMultilevel"/>
    <w:tmpl w:val="FD46FCA8"/>
    <w:lvl w:ilvl="0" w:tplc="5658F88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900E48"/>
    <w:multiLevelType w:val="hybridMultilevel"/>
    <w:tmpl w:val="6B74AA7A"/>
    <w:lvl w:ilvl="0" w:tplc="40D2253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54B23CB"/>
    <w:multiLevelType w:val="hybridMultilevel"/>
    <w:tmpl w:val="F01E7018"/>
    <w:lvl w:ilvl="0" w:tplc="F9F262C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00C1F0D"/>
    <w:multiLevelType w:val="hybridMultilevel"/>
    <w:tmpl w:val="8CAADB9A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441D74"/>
    <w:multiLevelType w:val="hybridMultilevel"/>
    <w:tmpl w:val="33CA39C2"/>
    <w:lvl w:ilvl="0" w:tplc="912236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11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8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9"/>
  </w:num>
  <w:num w:numId="14">
    <w:abstractNumId w:val="1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fi-FI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36C"/>
    <w:rsid w:val="000016A8"/>
    <w:rsid w:val="00003EB3"/>
    <w:rsid w:val="000058DC"/>
    <w:rsid w:val="00005D8C"/>
    <w:rsid w:val="00007B06"/>
    <w:rsid w:val="00007EAE"/>
    <w:rsid w:val="00013C37"/>
    <w:rsid w:val="0001490A"/>
    <w:rsid w:val="00022C1C"/>
    <w:rsid w:val="00023336"/>
    <w:rsid w:val="00023576"/>
    <w:rsid w:val="0002460C"/>
    <w:rsid w:val="000250B8"/>
    <w:rsid w:val="0002657A"/>
    <w:rsid w:val="00033081"/>
    <w:rsid w:val="000343B9"/>
    <w:rsid w:val="0003537E"/>
    <w:rsid w:val="00035B09"/>
    <w:rsid w:val="00037C42"/>
    <w:rsid w:val="00040211"/>
    <w:rsid w:val="000405CD"/>
    <w:rsid w:val="000422DD"/>
    <w:rsid w:val="00042AD8"/>
    <w:rsid w:val="00042D65"/>
    <w:rsid w:val="00043D0D"/>
    <w:rsid w:val="00050AD9"/>
    <w:rsid w:val="0005480A"/>
    <w:rsid w:val="00056B4B"/>
    <w:rsid w:val="00063500"/>
    <w:rsid w:val="0006467C"/>
    <w:rsid w:val="000649DB"/>
    <w:rsid w:val="000668C3"/>
    <w:rsid w:val="000722D8"/>
    <w:rsid w:val="00072649"/>
    <w:rsid w:val="000758AD"/>
    <w:rsid w:val="00076149"/>
    <w:rsid w:val="0008495C"/>
    <w:rsid w:val="00084AF4"/>
    <w:rsid w:val="00090306"/>
    <w:rsid w:val="00091EAF"/>
    <w:rsid w:val="00096D4A"/>
    <w:rsid w:val="000A1F68"/>
    <w:rsid w:val="000A3E94"/>
    <w:rsid w:val="000A4800"/>
    <w:rsid w:val="000A752B"/>
    <w:rsid w:val="000A7B39"/>
    <w:rsid w:val="000B0E1F"/>
    <w:rsid w:val="000B212B"/>
    <w:rsid w:val="000B2163"/>
    <w:rsid w:val="000B4569"/>
    <w:rsid w:val="000B77C4"/>
    <w:rsid w:val="000C0493"/>
    <w:rsid w:val="000C62B9"/>
    <w:rsid w:val="000C715D"/>
    <w:rsid w:val="000D1A8C"/>
    <w:rsid w:val="000D2373"/>
    <w:rsid w:val="000D2CB3"/>
    <w:rsid w:val="000E093C"/>
    <w:rsid w:val="000E1C6E"/>
    <w:rsid w:val="000E42E4"/>
    <w:rsid w:val="000F1378"/>
    <w:rsid w:val="000F2AB7"/>
    <w:rsid w:val="000F3E94"/>
    <w:rsid w:val="00100383"/>
    <w:rsid w:val="001004FF"/>
    <w:rsid w:val="0010210F"/>
    <w:rsid w:val="0010235E"/>
    <w:rsid w:val="00103FC4"/>
    <w:rsid w:val="00103FDC"/>
    <w:rsid w:val="00104DA5"/>
    <w:rsid w:val="0011597D"/>
    <w:rsid w:val="001244F2"/>
    <w:rsid w:val="00125A60"/>
    <w:rsid w:val="0013532B"/>
    <w:rsid w:val="00137204"/>
    <w:rsid w:val="00137913"/>
    <w:rsid w:val="00142ED1"/>
    <w:rsid w:val="00142F50"/>
    <w:rsid w:val="00146002"/>
    <w:rsid w:val="00147B9E"/>
    <w:rsid w:val="00150599"/>
    <w:rsid w:val="00152107"/>
    <w:rsid w:val="00152163"/>
    <w:rsid w:val="001534CE"/>
    <w:rsid w:val="0016436C"/>
    <w:rsid w:val="001648B3"/>
    <w:rsid w:val="0016619D"/>
    <w:rsid w:val="00166532"/>
    <w:rsid w:val="00166A80"/>
    <w:rsid w:val="00170525"/>
    <w:rsid w:val="00174F85"/>
    <w:rsid w:val="001800C6"/>
    <w:rsid w:val="001800F9"/>
    <w:rsid w:val="00185F63"/>
    <w:rsid w:val="00186080"/>
    <w:rsid w:val="0018729E"/>
    <w:rsid w:val="001920C2"/>
    <w:rsid w:val="00193442"/>
    <w:rsid w:val="00195F90"/>
    <w:rsid w:val="00196808"/>
    <w:rsid w:val="00197270"/>
    <w:rsid w:val="001A14F1"/>
    <w:rsid w:val="001A19A5"/>
    <w:rsid w:val="001A20F0"/>
    <w:rsid w:val="001A40C2"/>
    <w:rsid w:val="001A549F"/>
    <w:rsid w:val="001A7855"/>
    <w:rsid w:val="001A7936"/>
    <w:rsid w:val="001B5D77"/>
    <w:rsid w:val="001C157A"/>
    <w:rsid w:val="001C1C74"/>
    <w:rsid w:val="001C48AA"/>
    <w:rsid w:val="001C55D4"/>
    <w:rsid w:val="001C7A6C"/>
    <w:rsid w:val="001D3AA9"/>
    <w:rsid w:val="001D7A81"/>
    <w:rsid w:val="001E1A53"/>
    <w:rsid w:val="001E3C80"/>
    <w:rsid w:val="001E4D57"/>
    <w:rsid w:val="001E581F"/>
    <w:rsid w:val="001E5E0C"/>
    <w:rsid w:val="001E6BA6"/>
    <w:rsid w:val="001E6EED"/>
    <w:rsid w:val="001E7459"/>
    <w:rsid w:val="001F687A"/>
    <w:rsid w:val="0020242D"/>
    <w:rsid w:val="002029BF"/>
    <w:rsid w:val="00202D0F"/>
    <w:rsid w:val="002078F4"/>
    <w:rsid w:val="00207C7F"/>
    <w:rsid w:val="00210AE3"/>
    <w:rsid w:val="002110B6"/>
    <w:rsid w:val="0021142B"/>
    <w:rsid w:val="00213329"/>
    <w:rsid w:val="00215A37"/>
    <w:rsid w:val="00217DC6"/>
    <w:rsid w:val="00220E98"/>
    <w:rsid w:val="002213B1"/>
    <w:rsid w:val="0022284A"/>
    <w:rsid w:val="00222868"/>
    <w:rsid w:val="002233A7"/>
    <w:rsid w:val="00223783"/>
    <w:rsid w:val="00225C51"/>
    <w:rsid w:val="00230156"/>
    <w:rsid w:val="002316BE"/>
    <w:rsid w:val="002330A1"/>
    <w:rsid w:val="00236641"/>
    <w:rsid w:val="00236683"/>
    <w:rsid w:val="00237269"/>
    <w:rsid w:val="00242981"/>
    <w:rsid w:val="00243EA9"/>
    <w:rsid w:val="00244A6B"/>
    <w:rsid w:val="00245626"/>
    <w:rsid w:val="00247A7B"/>
    <w:rsid w:val="00250931"/>
    <w:rsid w:val="00251F95"/>
    <w:rsid w:val="00254C30"/>
    <w:rsid w:val="002550D7"/>
    <w:rsid w:val="00256FDA"/>
    <w:rsid w:val="00257991"/>
    <w:rsid w:val="00257F7C"/>
    <w:rsid w:val="00264C14"/>
    <w:rsid w:val="00265DF8"/>
    <w:rsid w:val="00271188"/>
    <w:rsid w:val="00271AF2"/>
    <w:rsid w:val="00273081"/>
    <w:rsid w:val="002735EC"/>
    <w:rsid w:val="00273B36"/>
    <w:rsid w:val="00274825"/>
    <w:rsid w:val="00275626"/>
    <w:rsid w:val="00275C6A"/>
    <w:rsid w:val="00283585"/>
    <w:rsid w:val="00285C7F"/>
    <w:rsid w:val="00286C4D"/>
    <w:rsid w:val="00286E06"/>
    <w:rsid w:val="002901D0"/>
    <w:rsid w:val="00291456"/>
    <w:rsid w:val="00292817"/>
    <w:rsid w:val="00296F15"/>
    <w:rsid w:val="00297F68"/>
    <w:rsid w:val="002A04A6"/>
    <w:rsid w:val="002A0AE1"/>
    <w:rsid w:val="002A2452"/>
    <w:rsid w:val="002A2464"/>
    <w:rsid w:val="002A2E6E"/>
    <w:rsid w:val="002A3B73"/>
    <w:rsid w:val="002A6504"/>
    <w:rsid w:val="002B1BE8"/>
    <w:rsid w:val="002B49E4"/>
    <w:rsid w:val="002B6167"/>
    <w:rsid w:val="002C00FE"/>
    <w:rsid w:val="002C0284"/>
    <w:rsid w:val="002C096A"/>
    <w:rsid w:val="002C1316"/>
    <w:rsid w:val="002C4C6A"/>
    <w:rsid w:val="002C5A53"/>
    <w:rsid w:val="002D4D10"/>
    <w:rsid w:val="002D7FA9"/>
    <w:rsid w:val="002E0B9A"/>
    <w:rsid w:val="002E0F11"/>
    <w:rsid w:val="002E324B"/>
    <w:rsid w:val="002E70FF"/>
    <w:rsid w:val="002E760F"/>
    <w:rsid w:val="002E7C2C"/>
    <w:rsid w:val="002E7FB0"/>
    <w:rsid w:val="002F22C3"/>
    <w:rsid w:val="002F4310"/>
    <w:rsid w:val="002F4C33"/>
    <w:rsid w:val="002F58F5"/>
    <w:rsid w:val="002F6BAE"/>
    <w:rsid w:val="002F7AB2"/>
    <w:rsid w:val="002F7F38"/>
    <w:rsid w:val="0030034B"/>
    <w:rsid w:val="00300C2F"/>
    <w:rsid w:val="003019E7"/>
    <w:rsid w:val="00303A7C"/>
    <w:rsid w:val="003040BB"/>
    <w:rsid w:val="00314C80"/>
    <w:rsid w:val="00321E19"/>
    <w:rsid w:val="00324982"/>
    <w:rsid w:val="00326885"/>
    <w:rsid w:val="00327945"/>
    <w:rsid w:val="00327CF3"/>
    <w:rsid w:val="00332E8B"/>
    <w:rsid w:val="0033390F"/>
    <w:rsid w:val="0034163B"/>
    <w:rsid w:val="00343896"/>
    <w:rsid w:val="003446BC"/>
    <w:rsid w:val="003462FD"/>
    <w:rsid w:val="00346B38"/>
    <w:rsid w:val="0035001F"/>
    <w:rsid w:val="0035312E"/>
    <w:rsid w:val="0035567A"/>
    <w:rsid w:val="00355C65"/>
    <w:rsid w:val="0036069D"/>
    <w:rsid w:val="00365D8D"/>
    <w:rsid w:val="00375C58"/>
    <w:rsid w:val="00377820"/>
    <w:rsid w:val="00377FE0"/>
    <w:rsid w:val="0038066B"/>
    <w:rsid w:val="00382801"/>
    <w:rsid w:val="003829B2"/>
    <w:rsid w:val="003848B7"/>
    <w:rsid w:val="003953F2"/>
    <w:rsid w:val="00396ED2"/>
    <w:rsid w:val="003A3D83"/>
    <w:rsid w:val="003A3E6A"/>
    <w:rsid w:val="003A6EF8"/>
    <w:rsid w:val="003A71C0"/>
    <w:rsid w:val="003A7B58"/>
    <w:rsid w:val="003B6865"/>
    <w:rsid w:val="003B7F14"/>
    <w:rsid w:val="003B7F6D"/>
    <w:rsid w:val="003C45CF"/>
    <w:rsid w:val="003C5F8A"/>
    <w:rsid w:val="003C6E2C"/>
    <w:rsid w:val="003D2508"/>
    <w:rsid w:val="003D330C"/>
    <w:rsid w:val="003D415C"/>
    <w:rsid w:val="003D7BAA"/>
    <w:rsid w:val="003E38D6"/>
    <w:rsid w:val="003E4277"/>
    <w:rsid w:val="003E48FE"/>
    <w:rsid w:val="003E4D9D"/>
    <w:rsid w:val="003E6C37"/>
    <w:rsid w:val="003E7888"/>
    <w:rsid w:val="003F1EAD"/>
    <w:rsid w:val="003F6B9E"/>
    <w:rsid w:val="00400D02"/>
    <w:rsid w:val="0040675C"/>
    <w:rsid w:val="004113F4"/>
    <w:rsid w:val="00411C94"/>
    <w:rsid w:val="004124FD"/>
    <w:rsid w:val="00414147"/>
    <w:rsid w:val="00415B55"/>
    <w:rsid w:val="00416EE4"/>
    <w:rsid w:val="004222B7"/>
    <w:rsid w:val="00422AB1"/>
    <w:rsid w:val="00422F0F"/>
    <w:rsid w:val="00424509"/>
    <w:rsid w:val="0042727A"/>
    <w:rsid w:val="004272E4"/>
    <w:rsid w:val="0043018D"/>
    <w:rsid w:val="00434EB9"/>
    <w:rsid w:val="00435365"/>
    <w:rsid w:val="00441766"/>
    <w:rsid w:val="00444111"/>
    <w:rsid w:val="00444B7C"/>
    <w:rsid w:val="00447D61"/>
    <w:rsid w:val="004518FA"/>
    <w:rsid w:val="004522E8"/>
    <w:rsid w:val="004525E7"/>
    <w:rsid w:val="00455059"/>
    <w:rsid w:val="00457CD3"/>
    <w:rsid w:val="004609C9"/>
    <w:rsid w:val="00460DA4"/>
    <w:rsid w:val="00461FA7"/>
    <w:rsid w:val="00462B35"/>
    <w:rsid w:val="004659DB"/>
    <w:rsid w:val="00465AB2"/>
    <w:rsid w:val="00465E0A"/>
    <w:rsid w:val="00470930"/>
    <w:rsid w:val="00470E3F"/>
    <w:rsid w:val="00471B58"/>
    <w:rsid w:val="004726B3"/>
    <w:rsid w:val="00476038"/>
    <w:rsid w:val="00477AB6"/>
    <w:rsid w:val="0048087F"/>
    <w:rsid w:val="004852D4"/>
    <w:rsid w:val="00490AF6"/>
    <w:rsid w:val="0049520E"/>
    <w:rsid w:val="004955A1"/>
    <w:rsid w:val="00496075"/>
    <w:rsid w:val="0049660B"/>
    <w:rsid w:val="00496C1F"/>
    <w:rsid w:val="00497E2F"/>
    <w:rsid w:val="004A0205"/>
    <w:rsid w:val="004A128F"/>
    <w:rsid w:val="004A3206"/>
    <w:rsid w:val="004A33A1"/>
    <w:rsid w:val="004A3762"/>
    <w:rsid w:val="004B13D2"/>
    <w:rsid w:val="004B14FA"/>
    <w:rsid w:val="004B1A91"/>
    <w:rsid w:val="004B2EB6"/>
    <w:rsid w:val="004B5FD8"/>
    <w:rsid w:val="004C190B"/>
    <w:rsid w:val="004C61E5"/>
    <w:rsid w:val="004D088E"/>
    <w:rsid w:val="004D1389"/>
    <w:rsid w:val="004D30D3"/>
    <w:rsid w:val="004D35B9"/>
    <w:rsid w:val="004D4BDF"/>
    <w:rsid w:val="004D714B"/>
    <w:rsid w:val="004E667C"/>
    <w:rsid w:val="004E6F5B"/>
    <w:rsid w:val="004E741F"/>
    <w:rsid w:val="004E754A"/>
    <w:rsid w:val="004E7AAA"/>
    <w:rsid w:val="004F03C0"/>
    <w:rsid w:val="004F3610"/>
    <w:rsid w:val="004F36D2"/>
    <w:rsid w:val="00502AF1"/>
    <w:rsid w:val="00503852"/>
    <w:rsid w:val="00503967"/>
    <w:rsid w:val="00503A7A"/>
    <w:rsid w:val="005055CC"/>
    <w:rsid w:val="0050674A"/>
    <w:rsid w:val="00506A4A"/>
    <w:rsid w:val="005070DB"/>
    <w:rsid w:val="005130F0"/>
    <w:rsid w:val="00522BAB"/>
    <w:rsid w:val="00522BB3"/>
    <w:rsid w:val="0052355F"/>
    <w:rsid w:val="00523C4F"/>
    <w:rsid w:val="00530E61"/>
    <w:rsid w:val="00536C75"/>
    <w:rsid w:val="00540C47"/>
    <w:rsid w:val="0055033E"/>
    <w:rsid w:val="005511D8"/>
    <w:rsid w:val="00551BC2"/>
    <w:rsid w:val="0055275A"/>
    <w:rsid w:val="00552893"/>
    <w:rsid w:val="00554FA1"/>
    <w:rsid w:val="00555470"/>
    <w:rsid w:val="0055649F"/>
    <w:rsid w:val="00562674"/>
    <w:rsid w:val="005629C8"/>
    <w:rsid w:val="0056583A"/>
    <w:rsid w:val="00566E62"/>
    <w:rsid w:val="00571070"/>
    <w:rsid w:val="00571BE8"/>
    <w:rsid w:val="00575B26"/>
    <w:rsid w:val="005804FF"/>
    <w:rsid w:val="00580F7F"/>
    <w:rsid w:val="00582651"/>
    <w:rsid w:val="00587728"/>
    <w:rsid w:val="0058777E"/>
    <w:rsid w:val="00591039"/>
    <w:rsid w:val="00593C26"/>
    <w:rsid w:val="00594B6D"/>
    <w:rsid w:val="00596581"/>
    <w:rsid w:val="00597847"/>
    <w:rsid w:val="00597EDB"/>
    <w:rsid w:val="005A182B"/>
    <w:rsid w:val="005A4D05"/>
    <w:rsid w:val="005A636E"/>
    <w:rsid w:val="005B3362"/>
    <w:rsid w:val="005B5A5E"/>
    <w:rsid w:val="005B769F"/>
    <w:rsid w:val="005C1B27"/>
    <w:rsid w:val="005D1D8C"/>
    <w:rsid w:val="005D1F48"/>
    <w:rsid w:val="005D7425"/>
    <w:rsid w:val="005E1C03"/>
    <w:rsid w:val="005E2E29"/>
    <w:rsid w:val="005F277F"/>
    <w:rsid w:val="005F2C49"/>
    <w:rsid w:val="005F699E"/>
    <w:rsid w:val="005F6EB3"/>
    <w:rsid w:val="00601EF6"/>
    <w:rsid w:val="006032BE"/>
    <w:rsid w:val="00610E18"/>
    <w:rsid w:val="00611B49"/>
    <w:rsid w:val="006122EB"/>
    <w:rsid w:val="00616E79"/>
    <w:rsid w:val="00617093"/>
    <w:rsid w:val="006207AB"/>
    <w:rsid w:val="0062080E"/>
    <w:rsid w:val="00624221"/>
    <w:rsid w:val="006250D8"/>
    <w:rsid w:val="00625170"/>
    <w:rsid w:val="006300C8"/>
    <w:rsid w:val="006301FD"/>
    <w:rsid w:val="00631AC3"/>
    <w:rsid w:val="0063364F"/>
    <w:rsid w:val="00640EDB"/>
    <w:rsid w:val="00641C4D"/>
    <w:rsid w:val="00642AF3"/>
    <w:rsid w:val="00646712"/>
    <w:rsid w:val="00646BC4"/>
    <w:rsid w:val="00647C0D"/>
    <w:rsid w:val="00652160"/>
    <w:rsid w:val="00655380"/>
    <w:rsid w:val="00661168"/>
    <w:rsid w:val="00664B6D"/>
    <w:rsid w:val="00666185"/>
    <w:rsid w:val="00674201"/>
    <w:rsid w:val="0067530F"/>
    <w:rsid w:val="006835E2"/>
    <w:rsid w:val="00690B2B"/>
    <w:rsid w:val="0069178A"/>
    <w:rsid w:val="006919D1"/>
    <w:rsid w:val="00693750"/>
    <w:rsid w:val="00694ADA"/>
    <w:rsid w:val="00694D3A"/>
    <w:rsid w:val="00696022"/>
    <w:rsid w:val="00696737"/>
    <w:rsid w:val="00697E46"/>
    <w:rsid w:val="006A15E2"/>
    <w:rsid w:val="006A5120"/>
    <w:rsid w:val="006A5EAB"/>
    <w:rsid w:val="006A657E"/>
    <w:rsid w:val="006A7641"/>
    <w:rsid w:val="006A76E8"/>
    <w:rsid w:val="006A7C44"/>
    <w:rsid w:val="006B20BD"/>
    <w:rsid w:val="006B4512"/>
    <w:rsid w:val="006B5124"/>
    <w:rsid w:val="006B68FC"/>
    <w:rsid w:val="006C0D6E"/>
    <w:rsid w:val="006C0D9C"/>
    <w:rsid w:val="006C2471"/>
    <w:rsid w:val="006C283E"/>
    <w:rsid w:val="006C2B79"/>
    <w:rsid w:val="006C46BC"/>
    <w:rsid w:val="006C5894"/>
    <w:rsid w:val="006D3310"/>
    <w:rsid w:val="006D70EB"/>
    <w:rsid w:val="006E0AB8"/>
    <w:rsid w:val="006F129F"/>
    <w:rsid w:val="006F27D5"/>
    <w:rsid w:val="006F31B4"/>
    <w:rsid w:val="006F3ED3"/>
    <w:rsid w:val="006F4618"/>
    <w:rsid w:val="006F6427"/>
    <w:rsid w:val="006F7091"/>
    <w:rsid w:val="006F721F"/>
    <w:rsid w:val="006F7E94"/>
    <w:rsid w:val="006F7F6D"/>
    <w:rsid w:val="007002C4"/>
    <w:rsid w:val="007068E5"/>
    <w:rsid w:val="00706E24"/>
    <w:rsid w:val="00706F0D"/>
    <w:rsid w:val="00711D95"/>
    <w:rsid w:val="007142F0"/>
    <w:rsid w:val="007171F2"/>
    <w:rsid w:val="00720012"/>
    <w:rsid w:val="00722485"/>
    <w:rsid w:val="007235CE"/>
    <w:rsid w:val="00725CE7"/>
    <w:rsid w:val="007266EC"/>
    <w:rsid w:val="00730226"/>
    <w:rsid w:val="00730264"/>
    <w:rsid w:val="00731818"/>
    <w:rsid w:val="00731E2D"/>
    <w:rsid w:val="0073205F"/>
    <w:rsid w:val="007323B5"/>
    <w:rsid w:val="0073317B"/>
    <w:rsid w:val="00734162"/>
    <w:rsid w:val="00734BDF"/>
    <w:rsid w:val="0073516D"/>
    <w:rsid w:val="00736DCE"/>
    <w:rsid w:val="007404E3"/>
    <w:rsid w:val="0074358F"/>
    <w:rsid w:val="0074574B"/>
    <w:rsid w:val="00754623"/>
    <w:rsid w:val="00755EE4"/>
    <w:rsid w:val="007567FE"/>
    <w:rsid w:val="00757209"/>
    <w:rsid w:val="0076123C"/>
    <w:rsid w:val="00761EE9"/>
    <w:rsid w:val="00763488"/>
    <w:rsid w:val="007652FF"/>
    <w:rsid w:val="00765303"/>
    <w:rsid w:val="00765653"/>
    <w:rsid w:val="0076594B"/>
    <w:rsid w:val="00771BF7"/>
    <w:rsid w:val="00775075"/>
    <w:rsid w:val="007762C3"/>
    <w:rsid w:val="00777493"/>
    <w:rsid w:val="00777CDC"/>
    <w:rsid w:val="00781767"/>
    <w:rsid w:val="0078205A"/>
    <w:rsid w:val="00782E7A"/>
    <w:rsid w:val="007831CF"/>
    <w:rsid w:val="00783746"/>
    <w:rsid w:val="00783D83"/>
    <w:rsid w:val="00784B7E"/>
    <w:rsid w:val="00785137"/>
    <w:rsid w:val="00787177"/>
    <w:rsid w:val="00787760"/>
    <w:rsid w:val="00791C1D"/>
    <w:rsid w:val="007944A8"/>
    <w:rsid w:val="00794AEC"/>
    <w:rsid w:val="00794F59"/>
    <w:rsid w:val="00795C05"/>
    <w:rsid w:val="00795C0D"/>
    <w:rsid w:val="00795C69"/>
    <w:rsid w:val="007961CD"/>
    <w:rsid w:val="007967AA"/>
    <w:rsid w:val="00796C43"/>
    <w:rsid w:val="007970AA"/>
    <w:rsid w:val="007A303C"/>
    <w:rsid w:val="007A43DA"/>
    <w:rsid w:val="007A68F3"/>
    <w:rsid w:val="007B0116"/>
    <w:rsid w:val="007B330B"/>
    <w:rsid w:val="007B784A"/>
    <w:rsid w:val="007C1550"/>
    <w:rsid w:val="007C2673"/>
    <w:rsid w:val="007C4833"/>
    <w:rsid w:val="007C4B75"/>
    <w:rsid w:val="007C4FAF"/>
    <w:rsid w:val="007C7064"/>
    <w:rsid w:val="007D1CCB"/>
    <w:rsid w:val="007D5534"/>
    <w:rsid w:val="007D5C1C"/>
    <w:rsid w:val="007E085D"/>
    <w:rsid w:val="007E2522"/>
    <w:rsid w:val="007E59B3"/>
    <w:rsid w:val="007E5DB7"/>
    <w:rsid w:val="007E7AE2"/>
    <w:rsid w:val="007E7B19"/>
    <w:rsid w:val="007F27BD"/>
    <w:rsid w:val="007F52D3"/>
    <w:rsid w:val="007F67D4"/>
    <w:rsid w:val="007F6C43"/>
    <w:rsid w:val="007F75D4"/>
    <w:rsid w:val="00800C43"/>
    <w:rsid w:val="008031EA"/>
    <w:rsid w:val="0080441C"/>
    <w:rsid w:val="008047A0"/>
    <w:rsid w:val="008053DE"/>
    <w:rsid w:val="0080549F"/>
    <w:rsid w:val="00805CA9"/>
    <w:rsid w:val="008060F0"/>
    <w:rsid w:val="00807CCB"/>
    <w:rsid w:val="008101E3"/>
    <w:rsid w:val="00812440"/>
    <w:rsid w:val="0081274B"/>
    <w:rsid w:val="00814509"/>
    <w:rsid w:val="00814BD7"/>
    <w:rsid w:val="00815244"/>
    <w:rsid w:val="00815D5B"/>
    <w:rsid w:val="00824F2A"/>
    <w:rsid w:val="00824F88"/>
    <w:rsid w:val="0082589B"/>
    <w:rsid w:val="00830A64"/>
    <w:rsid w:val="00830E7B"/>
    <w:rsid w:val="00830F5D"/>
    <w:rsid w:val="00833783"/>
    <w:rsid w:val="00836B85"/>
    <w:rsid w:val="00837995"/>
    <w:rsid w:val="00843045"/>
    <w:rsid w:val="00852E97"/>
    <w:rsid w:val="00857A10"/>
    <w:rsid w:val="00857D56"/>
    <w:rsid w:val="00862D50"/>
    <w:rsid w:val="00876D28"/>
    <w:rsid w:val="00877D87"/>
    <w:rsid w:val="00887436"/>
    <w:rsid w:val="008902C3"/>
    <w:rsid w:val="00891036"/>
    <w:rsid w:val="008959D3"/>
    <w:rsid w:val="00896BD2"/>
    <w:rsid w:val="00897370"/>
    <w:rsid w:val="008A022A"/>
    <w:rsid w:val="008A20ED"/>
    <w:rsid w:val="008A25BE"/>
    <w:rsid w:val="008A5526"/>
    <w:rsid w:val="008B324F"/>
    <w:rsid w:val="008B38C3"/>
    <w:rsid w:val="008B58AB"/>
    <w:rsid w:val="008C1EA7"/>
    <w:rsid w:val="008C724A"/>
    <w:rsid w:val="008D3AB8"/>
    <w:rsid w:val="008D4ACA"/>
    <w:rsid w:val="008E02E8"/>
    <w:rsid w:val="008E0748"/>
    <w:rsid w:val="008E1312"/>
    <w:rsid w:val="008E320F"/>
    <w:rsid w:val="008E3D99"/>
    <w:rsid w:val="008E51D2"/>
    <w:rsid w:val="008F08C8"/>
    <w:rsid w:val="008F2457"/>
    <w:rsid w:val="008F2E9C"/>
    <w:rsid w:val="008F6001"/>
    <w:rsid w:val="009039C5"/>
    <w:rsid w:val="00904A3D"/>
    <w:rsid w:val="00904AA2"/>
    <w:rsid w:val="00904C75"/>
    <w:rsid w:val="00905122"/>
    <w:rsid w:val="00905ACE"/>
    <w:rsid w:val="00905DC8"/>
    <w:rsid w:val="009062F2"/>
    <w:rsid w:val="009069B5"/>
    <w:rsid w:val="00910968"/>
    <w:rsid w:val="009119D7"/>
    <w:rsid w:val="00914BA8"/>
    <w:rsid w:val="0091747E"/>
    <w:rsid w:val="00920AC6"/>
    <w:rsid w:val="00925516"/>
    <w:rsid w:val="00930CBC"/>
    <w:rsid w:val="009337EE"/>
    <w:rsid w:val="00934B4C"/>
    <w:rsid w:val="009351E1"/>
    <w:rsid w:val="009357B1"/>
    <w:rsid w:val="00936104"/>
    <w:rsid w:val="00940455"/>
    <w:rsid w:val="00940C1A"/>
    <w:rsid w:val="00942D65"/>
    <w:rsid w:val="009442EA"/>
    <w:rsid w:val="00945EE1"/>
    <w:rsid w:val="0094722A"/>
    <w:rsid w:val="009512AA"/>
    <w:rsid w:val="009534C3"/>
    <w:rsid w:val="00957675"/>
    <w:rsid w:val="00961747"/>
    <w:rsid w:val="00964CE2"/>
    <w:rsid w:val="00964F1B"/>
    <w:rsid w:val="00970382"/>
    <w:rsid w:val="00970BB1"/>
    <w:rsid w:val="0097166B"/>
    <w:rsid w:val="00971851"/>
    <w:rsid w:val="00973341"/>
    <w:rsid w:val="009757E2"/>
    <w:rsid w:val="0098107D"/>
    <w:rsid w:val="009812E5"/>
    <w:rsid w:val="00981C54"/>
    <w:rsid w:val="00981DAD"/>
    <w:rsid w:val="0098271A"/>
    <w:rsid w:val="009837E0"/>
    <w:rsid w:val="00983C1A"/>
    <w:rsid w:val="00984553"/>
    <w:rsid w:val="0098594B"/>
    <w:rsid w:val="00993203"/>
    <w:rsid w:val="009939F5"/>
    <w:rsid w:val="00995382"/>
    <w:rsid w:val="009A0904"/>
    <w:rsid w:val="009A2BAD"/>
    <w:rsid w:val="009A3997"/>
    <w:rsid w:val="009A5EAC"/>
    <w:rsid w:val="009A6D2F"/>
    <w:rsid w:val="009C15E6"/>
    <w:rsid w:val="009C1EAE"/>
    <w:rsid w:val="009C336C"/>
    <w:rsid w:val="009C40F3"/>
    <w:rsid w:val="009C50D6"/>
    <w:rsid w:val="009C5C8E"/>
    <w:rsid w:val="009C681E"/>
    <w:rsid w:val="009E0B3E"/>
    <w:rsid w:val="009E3F3E"/>
    <w:rsid w:val="009F4628"/>
    <w:rsid w:val="009F4800"/>
    <w:rsid w:val="009F6506"/>
    <w:rsid w:val="009F66E1"/>
    <w:rsid w:val="009F6CB6"/>
    <w:rsid w:val="009F778D"/>
    <w:rsid w:val="00A017D5"/>
    <w:rsid w:val="00A02478"/>
    <w:rsid w:val="00A02C75"/>
    <w:rsid w:val="00A0373F"/>
    <w:rsid w:val="00A05545"/>
    <w:rsid w:val="00A11910"/>
    <w:rsid w:val="00A12F1E"/>
    <w:rsid w:val="00A15849"/>
    <w:rsid w:val="00A16869"/>
    <w:rsid w:val="00A170C6"/>
    <w:rsid w:val="00A17848"/>
    <w:rsid w:val="00A206CF"/>
    <w:rsid w:val="00A24C62"/>
    <w:rsid w:val="00A2623E"/>
    <w:rsid w:val="00A27886"/>
    <w:rsid w:val="00A3112A"/>
    <w:rsid w:val="00A32D75"/>
    <w:rsid w:val="00A335FF"/>
    <w:rsid w:val="00A33EA8"/>
    <w:rsid w:val="00A3421C"/>
    <w:rsid w:val="00A42FEC"/>
    <w:rsid w:val="00A45020"/>
    <w:rsid w:val="00A55F08"/>
    <w:rsid w:val="00A575CE"/>
    <w:rsid w:val="00A65D65"/>
    <w:rsid w:val="00A67ADC"/>
    <w:rsid w:val="00A730D5"/>
    <w:rsid w:val="00A75546"/>
    <w:rsid w:val="00A76AE4"/>
    <w:rsid w:val="00A80C1F"/>
    <w:rsid w:val="00A817E9"/>
    <w:rsid w:val="00A8488B"/>
    <w:rsid w:val="00A85487"/>
    <w:rsid w:val="00A85CD6"/>
    <w:rsid w:val="00A8616F"/>
    <w:rsid w:val="00A86C53"/>
    <w:rsid w:val="00A90F62"/>
    <w:rsid w:val="00A91619"/>
    <w:rsid w:val="00A935A9"/>
    <w:rsid w:val="00A93D58"/>
    <w:rsid w:val="00A94AF4"/>
    <w:rsid w:val="00A9503F"/>
    <w:rsid w:val="00A95B61"/>
    <w:rsid w:val="00A95DCE"/>
    <w:rsid w:val="00A9723C"/>
    <w:rsid w:val="00AA16E3"/>
    <w:rsid w:val="00AA4892"/>
    <w:rsid w:val="00AB2DD9"/>
    <w:rsid w:val="00AB758D"/>
    <w:rsid w:val="00AB75A8"/>
    <w:rsid w:val="00AB77D8"/>
    <w:rsid w:val="00AB7D5D"/>
    <w:rsid w:val="00AC0A3C"/>
    <w:rsid w:val="00AC341C"/>
    <w:rsid w:val="00AC45A8"/>
    <w:rsid w:val="00AC4699"/>
    <w:rsid w:val="00AC7EC4"/>
    <w:rsid w:val="00AD0078"/>
    <w:rsid w:val="00AD10D5"/>
    <w:rsid w:val="00AD1E77"/>
    <w:rsid w:val="00AD3BAA"/>
    <w:rsid w:val="00AD7103"/>
    <w:rsid w:val="00AE151E"/>
    <w:rsid w:val="00AE1F22"/>
    <w:rsid w:val="00AE1FD1"/>
    <w:rsid w:val="00AE2BA5"/>
    <w:rsid w:val="00AE787B"/>
    <w:rsid w:val="00AF06AD"/>
    <w:rsid w:val="00AF5519"/>
    <w:rsid w:val="00AF557D"/>
    <w:rsid w:val="00AF58DC"/>
    <w:rsid w:val="00B0075D"/>
    <w:rsid w:val="00B01D7E"/>
    <w:rsid w:val="00B0280C"/>
    <w:rsid w:val="00B1033D"/>
    <w:rsid w:val="00B26143"/>
    <w:rsid w:val="00B36E63"/>
    <w:rsid w:val="00B3756F"/>
    <w:rsid w:val="00B4681E"/>
    <w:rsid w:val="00B471CE"/>
    <w:rsid w:val="00B47A26"/>
    <w:rsid w:val="00B54327"/>
    <w:rsid w:val="00B56A50"/>
    <w:rsid w:val="00B57246"/>
    <w:rsid w:val="00B57647"/>
    <w:rsid w:val="00B62D5D"/>
    <w:rsid w:val="00B76078"/>
    <w:rsid w:val="00B7609A"/>
    <w:rsid w:val="00B76F69"/>
    <w:rsid w:val="00B779C5"/>
    <w:rsid w:val="00B80838"/>
    <w:rsid w:val="00B8162F"/>
    <w:rsid w:val="00B84AEE"/>
    <w:rsid w:val="00B876D0"/>
    <w:rsid w:val="00B91D41"/>
    <w:rsid w:val="00B92B03"/>
    <w:rsid w:val="00B92E32"/>
    <w:rsid w:val="00B9409E"/>
    <w:rsid w:val="00B97EF7"/>
    <w:rsid w:val="00B97FF9"/>
    <w:rsid w:val="00BA686A"/>
    <w:rsid w:val="00BA7199"/>
    <w:rsid w:val="00BB0C91"/>
    <w:rsid w:val="00BB15BB"/>
    <w:rsid w:val="00BB1A7E"/>
    <w:rsid w:val="00BB2952"/>
    <w:rsid w:val="00BB7D80"/>
    <w:rsid w:val="00BC08CA"/>
    <w:rsid w:val="00BC344D"/>
    <w:rsid w:val="00BC593C"/>
    <w:rsid w:val="00BC749C"/>
    <w:rsid w:val="00BC7F2E"/>
    <w:rsid w:val="00BD102A"/>
    <w:rsid w:val="00BD11E8"/>
    <w:rsid w:val="00BD2FB9"/>
    <w:rsid w:val="00BD3451"/>
    <w:rsid w:val="00BD589F"/>
    <w:rsid w:val="00BD5CFD"/>
    <w:rsid w:val="00BD7FF2"/>
    <w:rsid w:val="00BE3B76"/>
    <w:rsid w:val="00BE6B98"/>
    <w:rsid w:val="00BE7480"/>
    <w:rsid w:val="00BF0BC0"/>
    <w:rsid w:val="00BF362C"/>
    <w:rsid w:val="00BF42F5"/>
    <w:rsid w:val="00BF7E8B"/>
    <w:rsid w:val="00C00AC0"/>
    <w:rsid w:val="00C00CA3"/>
    <w:rsid w:val="00C00D3D"/>
    <w:rsid w:val="00C013B4"/>
    <w:rsid w:val="00C01814"/>
    <w:rsid w:val="00C01E1B"/>
    <w:rsid w:val="00C20460"/>
    <w:rsid w:val="00C21E6F"/>
    <w:rsid w:val="00C22DF0"/>
    <w:rsid w:val="00C23446"/>
    <w:rsid w:val="00C25228"/>
    <w:rsid w:val="00C30082"/>
    <w:rsid w:val="00C3024E"/>
    <w:rsid w:val="00C31690"/>
    <w:rsid w:val="00C3374A"/>
    <w:rsid w:val="00C35AEF"/>
    <w:rsid w:val="00C360A3"/>
    <w:rsid w:val="00C36B31"/>
    <w:rsid w:val="00C36C74"/>
    <w:rsid w:val="00C4091E"/>
    <w:rsid w:val="00C41653"/>
    <w:rsid w:val="00C42BAE"/>
    <w:rsid w:val="00C4708A"/>
    <w:rsid w:val="00C50DE3"/>
    <w:rsid w:val="00C55728"/>
    <w:rsid w:val="00C57385"/>
    <w:rsid w:val="00C57A28"/>
    <w:rsid w:val="00C62101"/>
    <w:rsid w:val="00C63650"/>
    <w:rsid w:val="00C648BC"/>
    <w:rsid w:val="00C66A64"/>
    <w:rsid w:val="00C66AC8"/>
    <w:rsid w:val="00C76971"/>
    <w:rsid w:val="00C820E3"/>
    <w:rsid w:val="00C841F6"/>
    <w:rsid w:val="00C8457B"/>
    <w:rsid w:val="00C8669D"/>
    <w:rsid w:val="00C9572E"/>
    <w:rsid w:val="00C97B18"/>
    <w:rsid w:val="00CA1EAD"/>
    <w:rsid w:val="00CA2CB1"/>
    <w:rsid w:val="00CA608B"/>
    <w:rsid w:val="00CB0AD5"/>
    <w:rsid w:val="00CB0D06"/>
    <w:rsid w:val="00CB15D7"/>
    <w:rsid w:val="00CB529A"/>
    <w:rsid w:val="00CB5764"/>
    <w:rsid w:val="00CB5F6E"/>
    <w:rsid w:val="00CC1E7B"/>
    <w:rsid w:val="00CC309F"/>
    <w:rsid w:val="00CC4E01"/>
    <w:rsid w:val="00CD16B7"/>
    <w:rsid w:val="00CE229C"/>
    <w:rsid w:val="00CE3768"/>
    <w:rsid w:val="00CE5243"/>
    <w:rsid w:val="00CE5399"/>
    <w:rsid w:val="00CE56FC"/>
    <w:rsid w:val="00CE5C7D"/>
    <w:rsid w:val="00CE5D33"/>
    <w:rsid w:val="00CE65B1"/>
    <w:rsid w:val="00CF03EA"/>
    <w:rsid w:val="00CF300F"/>
    <w:rsid w:val="00CF38EE"/>
    <w:rsid w:val="00CF4CE8"/>
    <w:rsid w:val="00CF5B69"/>
    <w:rsid w:val="00CF7A4E"/>
    <w:rsid w:val="00D0077D"/>
    <w:rsid w:val="00D0243B"/>
    <w:rsid w:val="00D052D0"/>
    <w:rsid w:val="00D10550"/>
    <w:rsid w:val="00D1071A"/>
    <w:rsid w:val="00D14B19"/>
    <w:rsid w:val="00D15078"/>
    <w:rsid w:val="00D17E9A"/>
    <w:rsid w:val="00D20CA4"/>
    <w:rsid w:val="00D23B71"/>
    <w:rsid w:val="00D2458D"/>
    <w:rsid w:val="00D25B70"/>
    <w:rsid w:val="00D25FDE"/>
    <w:rsid w:val="00D27B82"/>
    <w:rsid w:val="00D27D98"/>
    <w:rsid w:val="00D309DF"/>
    <w:rsid w:val="00D31966"/>
    <w:rsid w:val="00D33CD0"/>
    <w:rsid w:val="00D36485"/>
    <w:rsid w:val="00D36FF5"/>
    <w:rsid w:val="00D40224"/>
    <w:rsid w:val="00D40464"/>
    <w:rsid w:val="00D40750"/>
    <w:rsid w:val="00D42B42"/>
    <w:rsid w:val="00D42F17"/>
    <w:rsid w:val="00D46D74"/>
    <w:rsid w:val="00D473D9"/>
    <w:rsid w:val="00D51C97"/>
    <w:rsid w:val="00D51FE3"/>
    <w:rsid w:val="00D5288D"/>
    <w:rsid w:val="00D5294A"/>
    <w:rsid w:val="00D53EC8"/>
    <w:rsid w:val="00D57FA7"/>
    <w:rsid w:val="00D632E3"/>
    <w:rsid w:val="00D722C3"/>
    <w:rsid w:val="00D74A26"/>
    <w:rsid w:val="00D75AF6"/>
    <w:rsid w:val="00D80644"/>
    <w:rsid w:val="00D8127B"/>
    <w:rsid w:val="00D84CBB"/>
    <w:rsid w:val="00D86C6C"/>
    <w:rsid w:val="00D9137D"/>
    <w:rsid w:val="00D91E59"/>
    <w:rsid w:val="00D93C24"/>
    <w:rsid w:val="00D93CFD"/>
    <w:rsid w:val="00D9680D"/>
    <w:rsid w:val="00DA5169"/>
    <w:rsid w:val="00DA7775"/>
    <w:rsid w:val="00DB2811"/>
    <w:rsid w:val="00DB33F4"/>
    <w:rsid w:val="00DB4336"/>
    <w:rsid w:val="00DB5E12"/>
    <w:rsid w:val="00DC2BC6"/>
    <w:rsid w:val="00DC39CD"/>
    <w:rsid w:val="00DC7EC8"/>
    <w:rsid w:val="00DD266B"/>
    <w:rsid w:val="00DD266F"/>
    <w:rsid w:val="00DD33B3"/>
    <w:rsid w:val="00DD3632"/>
    <w:rsid w:val="00DE113A"/>
    <w:rsid w:val="00DE29D5"/>
    <w:rsid w:val="00DE4703"/>
    <w:rsid w:val="00DF303C"/>
    <w:rsid w:val="00DF3155"/>
    <w:rsid w:val="00DF3DBD"/>
    <w:rsid w:val="00DF51BE"/>
    <w:rsid w:val="00DF7A7A"/>
    <w:rsid w:val="00E003F4"/>
    <w:rsid w:val="00E025C1"/>
    <w:rsid w:val="00E0450A"/>
    <w:rsid w:val="00E045F1"/>
    <w:rsid w:val="00E05C58"/>
    <w:rsid w:val="00E07822"/>
    <w:rsid w:val="00E20579"/>
    <w:rsid w:val="00E207B5"/>
    <w:rsid w:val="00E20D8C"/>
    <w:rsid w:val="00E21BD8"/>
    <w:rsid w:val="00E229AF"/>
    <w:rsid w:val="00E2375F"/>
    <w:rsid w:val="00E239BE"/>
    <w:rsid w:val="00E245EF"/>
    <w:rsid w:val="00E33143"/>
    <w:rsid w:val="00E34F0F"/>
    <w:rsid w:val="00E3649A"/>
    <w:rsid w:val="00E40408"/>
    <w:rsid w:val="00E41B5A"/>
    <w:rsid w:val="00E45719"/>
    <w:rsid w:val="00E458B0"/>
    <w:rsid w:val="00E5090D"/>
    <w:rsid w:val="00E51D8B"/>
    <w:rsid w:val="00E5470F"/>
    <w:rsid w:val="00E54C37"/>
    <w:rsid w:val="00E56F91"/>
    <w:rsid w:val="00E64E9C"/>
    <w:rsid w:val="00E657D3"/>
    <w:rsid w:val="00E65E0B"/>
    <w:rsid w:val="00E67491"/>
    <w:rsid w:val="00E7245A"/>
    <w:rsid w:val="00E7345A"/>
    <w:rsid w:val="00E73D0E"/>
    <w:rsid w:val="00E76F50"/>
    <w:rsid w:val="00E77560"/>
    <w:rsid w:val="00E84702"/>
    <w:rsid w:val="00E907EE"/>
    <w:rsid w:val="00E907EF"/>
    <w:rsid w:val="00E92FE8"/>
    <w:rsid w:val="00E9397E"/>
    <w:rsid w:val="00E9717E"/>
    <w:rsid w:val="00E97577"/>
    <w:rsid w:val="00EA119E"/>
    <w:rsid w:val="00EA1DBD"/>
    <w:rsid w:val="00EA2112"/>
    <w:rsid w:val="00EA26A6"/>
    <w:rsid w:val="00EA38C5"/>
    <w:rsid w:val="00EA54C2"/>
    <w:rsid w:val="00EB2D5A"/>
    <w:rsid w:val="00EB312B"/>
    <w:rsid w:val="00EC25F4"/>
    <w:rsid w:val="00EC4DB3"/>
    <w:rsid w:val="00EC6176"/>
    <w:rsid w:val="00EC7F74"/>
    <w:rsid w:val="00ED3338"/>
    <w:rsid w:val="00ED5FB1"/>
    <w:rsid w:val="00ED71ED"/>
    <w:rsid w:val="00EE01C9"/>
    <w:rsid w:val="00EE0B5B"/>
    <w:rsid w:val="00EF074B"/>
    <w:rsid w:val="00EF1BE5"/>
    <w:rsid w:val="00EF1CC2"/>
    <w:rsid w:val="00EF1F49"/>
    <w:rsid w:val="00EF549B"/>
    <w:rsid w:val="00EF54B7"/>
    <w:rsid w:val="00EF589F"/>
    <w:rsid w:val="00EF7DA4"/>
    <w:rsid w:val="00F01871"/>
    <w:rsid w:val="00F10130"/>
    <w:rsid w:val="00F1183B"/>
    <w:rsid w:val="00F11BBB"/>
    <w:rsid w:val="00F11C4E"/>
    <w:rsid w:val="00F1215F"/>
    <w:rsid w:val="00F12622"/>
    <w:rsid w:val="00F14E74"/>
    <w:rsid w:val="00F16C7C"/>
    <w:rsid w:val="00F20879"/>
    <w:rsid w:val="00F2361F"/>
    <w:rsid w:val="00F24D33"/>
    <w:rsid w:val="00F24EED"/>
    <w:rsid w:val="00F24FEC"/>
    <w:rsid w:val="00F253DB"/>
    <w:rsid w:val="00F332A9"/>
    <w:rsid w:val="00F37538"/>
    <w:rsid w:val="00F378FE"/>
    <w:rsid w:val="00F4108E"/>
    <w:rsid w:val="00F417E9"/>
    <w:rsid w:val="00F433E5"/>
    <w:rsid w:val="00F43770"/>
    <w:rsid w:val="00F4458A"/>
    <w:rsid w:val="00F4643B"/>
    <w:rsid w:val="00F46B00"/>
    <w:rsid w:val="00F47FFB"/>
    <w:rsid w:val="00F54517"/>
    <w:rsid w:val="00F54561"/>
    <w:rsid w:val="00F547D1"/>
    <w:rsid w:val="00F55929"/>
    <w:rsid w:val="00F62863"/>
    <w:rsid w:val="00F63EB6"/>
    <w:rsid w:val="00F65358"/>
    <w:rsid w:val="00F713C2"/>
    <w:rsid w:val="00F7396A"/>
    <w:rsid w:val="00F76B01"/>
    <w:rsid w:val="00F779C4"/>
    <w:rsid w:val="00F77BBC"/>
    <w:rsid w:val="00F807EF"/>
    <w:rsid w:val="00F8097B"/>
    <w:rsid w:val="00F83038"/>
    <w:rsid w:val="00F8528E"/>
    <w:rsid w:val="00F8785F"/>
    <w:rsid w:val="00F9139B"/>
    <w:rsid w:val="00F92C5A"/>
    <w:rsid w:val="00F92DDD"/>
    <w:rsid w:val="00F97E9D"/>
    <w:rsid w:val="00FA035D"/>
    <w:rsid w:val="00FA0785"/>
    <w:rsid w:val="00FA16FB"/>
    <w:rsid w:val="00FA4505"/>
    <w:rsid w:val="00FA4E17"/>
    <w:rsid w:val="00FA675F"/>
    <w:rsid w:val="00FA7CE8"/>
    <w:rsid w:val="00FB1316"/>
    <w:rsid w:val="00FB1FAB"/>
    <w:rsid w:val="00FB2A19"/>
    <w:rsid w:val="00FB2AC0"/>
    <w:rsid w:val="00FC366C"/>
    <w:rsid w:val="00FC5AA1"/>
    <w:rsid w:val="00FC5DFE"/>
    <w:rsid w:val="00FC692E"/>
    <w:rsid w:val="00FC7BCB"/>
    <w:rsid w:val="00FD2F14"/>
    <w:rsid w:val="00FD7F70"/>
    <w:rsid w:val="00FE032A"/>
    <w:rsid w:val="00FE147E"/>
    <w:rsid w:val="00FE3685"/>
    <w:rsid w:val="00FE4EDE"/>
    <w:rsid w:val="00FE5F26"/>
    <w:rsid w:val="00FF080A"/>
    <w:rsid w:val="00FF0E4A"/>
    <w:rsid w:val="00FF13C8"/>
    <w:rsid w:val="00FF2866"/>
    <w:rsid w:val="00FF4CD6"/>
    <w:rsid w:val="00FF565A"/>
    <w:rsid w:val="00FF6A04"/>
    <w:rsid w:val="00FF7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24C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87B"/>
    <w:rPr>
      <w:rFonts w:ascii="Times New Roman" w:eastAsia="Times New Roman" w:hAnsi="Times New Roman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letus">
    <w:name w:val="Oletus"/>
    <w:rsid w:val="009C336C"/>
    <w:pPr>
      <w:suppressAutoHyphens/>
      <w:spacing w:after="160" w:line="252" w:lineRule="auto"/>
    </w:pPr>
    <w:rPr>
      <w:rFonts w:ascii="Calibri" w:eastAsia="SimSun" w:hAnsi="Calibri" w:cs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9C336C"/>
    <w:pPr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9C336C"/>
    <w:pPr>
      <w:spacing w:before="100" w:beforeAutospacing="1" w:after="100" w:afterAutospacing="1"/>
    </w:pPr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9C336C"/>
    <w:pPr>
      <w:tabs>
        <w:tab w:val="center" w:pos="4819"/>
        <w:tab w:val="right" w:pos="9638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9C336C"/>
    <w:rPr>
      <w:rFonts w:ascii="Times New Roman" w:hAnsi="Times New Roman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9C336C"/>
    <w:pPr>
      <w:tabs>
        <w:tab w:val="center" w:pos="4819"/>
        <w:tab w:val="right" w:pos="9638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9C336C"/>
    <w:rPr>
      <w:rFonts w:ascii="Times New Roman" w:hAnsi="Times New Roman" w:cs="Times New Roman"/>
      <w:lang w:eastAsia="fi-FI"/>
    </w:rPr>
  </w:style>
  <w:style w:type="character" w:styleId="Hyperlink">
    <w:name w:val="Hyperlink"/>
    <w:basedOn w:val="DefaultParagraphFont"/>
    <w:uiPriority w:val="99"/>
    <w:unhideWhenUsed/>
    <w:rsid w:val="009C336C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C336C"/>
  </w:style>
  <w:style w:type="paragraph" w:styleId="TableofAuthorities">
    <w:name w:val="table of authorities"/>
    <w:basedOn w:val="Normal"/>
    <w:next w:val="Normal"/>
    <w:uiPriority w:val="99"/>
    <w:unhideWhenUsed/>
    <w:rsid w:val="009C336C"/>
    <w:pPr>
      <w:ind w:left="240" w:hanging="240"/>
    </w:pPr>
  </w:style>
  <w:style w:type="character" w:styleId="CommentReference">
    <w:name w:val="annotation reference"/>
    <w:basedOn w:val="DefaultParagraphFont"/>
    <w:uiPriority w:val="99"/>
    <w:semiHidden/>
    <w:unhideWhenUsed/>
    <w:rsid w:val="006C4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6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6BC"/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6BC"/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6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6BC"/>
    <w:rPr>
      <w:rFonts w:ascii="Times New Roman" w:eastAsia="Times New Roman" w:hAnsi="Times New Roman" w:cs="Times New Roman"/>
      <w:sz w:val="18"/>
      <w:szCs w:val="18"/>
      <w:lang w:eastAsia="fi-FI"/>
    </w:rPr>
  </w:style>
  <w:style w:type="character" w:customStyle="1" w:styleId="cit-source">
    <w:name w:val="cit-source"/>
    <w:basedOn w:val="DefaultParagraphFont"/>
    <w:rsid w:val="00755EE4"/>
  </w:style>
  <w:style w:type="character" w:styleId="Emphasis">
    <w:name w:val="Emphasis"/>
    <w:basedOn w:val="DefaultParagraphFont"/>
    <w:uiPriority w:val="20"/>
    <w:qFormat/>
    <w:rsid w:val="00755EE4"/>
    <w:rPr>
      <w:i/>
      <w:iCs/>
    </w:rPr>
  </w:style>
  <w:style w:type="character" w:customStyle="1" w:styleId="cit-pub-date">
    <w:name w:val="cit-pub-date"/>
    <w:basedOn w:val="DefaultParagraphFont"/>
    <w:rsid w:val="00755EE4"/>
  </w:style>
  <w:style w:type="character" w:customStyle="1" w:styleId="cit-vol">
    <w:name w:val="cit-vol"/>
    <w:basedOn w:val="DefaultParagraphFont"/>
    <w:rsid w:val="00755EE4"/>
  </w:style>
  <w:style w:type="character" w:customStyle="1" w:styleId="cit-fpage">
    <w:name w:val="cit-fpage"/>
    <w:basedOn w:val="DefaultParagraphFont"/>
    <w:rsid w:val="00755EE4"/>
  </w:style>
  <w:style w:type="paragraph" w:styleId="Revision">
    <w:name w:val="Revision"/>
    <w:hidden/>
    <w:uiPriority w:val="99"/>
    <w:semiHidden/>
    <w:rsid w:val="002C5A53"/>
    <w:rPr>
      <w:rFonts w:ascii="Times New Roman" w:eastAsia="Times New Roman" w:hAnsi="Times New Roman" w:cs="Times New Roman"/>
      <w:lang w:eastAsia="fi-FI"/>
    </w:rPr>
  </w:style>
  <w:style w:type="paragraph" w:customStyle="1" w:styleId="Title1">
    <w:name w:val="Title1"/>
    <w:basedOn w:val="Normal"/>
    <w:rsid w:val="00964CE2"/>
    <w:pPr>
      <w:spacing w:before="100" w:beforeAutospacing="1" w:after="100" w:afterAutospacing="1"/>
    </w:pPr>
  </w:style>
  <w:style w:type="character" w:customStyle="1" w:styleId="text">
    <w:name w:val="text"/>
    <w:basedOn w:val="DefaultParagraphFont"/>
    <w:rsid w:val="00275626"/>
  </w:style>
  <w:style w:type="character" w:customStyle="1" w:styleId="author-ref">
    <w:name w:val="author-ref"/>
    <w:basedOn w:val="DefaultParagraphFont"/>
    <w:rsid w:val="00275626"/>
  </w:style>
  <w:style w:type="character" w:styleId="Strong">
    <w:name w:val="Strong"/>
    <w:basedOn w:val="DefaultParagraphFont"/>
    <w:uiPriority w:val="22"/>
    <w:qFormat/>
    <w:rsid w:val="00771BF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87B"/>
    <w:rPr>
      <w:rFonts w:ascii="Times New Roman" w:eastAsia="Times New Roman" w:hAnsi="Times New Roman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letus">
    <w:name w:val="Oletus"/>
    <w:rsid w:val="009C336C"/>
    <w:pPr>
      <w:suppressAutoHyphens/>
      <w:spacing w:after="160" w:line="252" w:lineRule="auto"/>
    </w:pPr>
    <w:rPr>
      <w:rFonts w:ascii="Calibri" w:eastAsia="SimSun" w:hAnsi="Calibri" w:cs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9C336C"/>
    <w:pPr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9C336C"/>
    <w:pPr>
      <w:spacing w:before="100" w:beforeAutospacing="1" w:after="100" w:afterAutospacing="1"/>
    </w:pPr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9C336C"/>
    <w:pPr>
      <w:tabs>
        <w:tab w:val="center" w:pos="4819"/>
        <w:tab w:val="right" w:pos="9638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9C336C"/>
    <w:rPr>
      <w:rFonts w:ascii="Times New Roman" w:hAnsi="Times New Roman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9C336C"/>
    <w:pPr>
      <w:tabs>
        <w:tab w:val="center" w:pos="4819"/>
        <w:tab w:val="right" w:pos="9638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9C336C"/>
    <w:rPr>
      <w:rFonts w:ascii="Times New Roman" w:hAnsi="Times New Roman" w:cs="Times New Roman"/>
      <w:lang w:eastAsia="fi-FI"/>
    </w:rPr>
  </w:style>
  <w:style w:type="character" w:styleId="Hyperlink">
    <w:name w:val="Hyperlink"/>
    <w:basedOn w:val="DefaultParagraphFont"/>
    <w:uiPriority w:val="99"/>
    <w:unhideWhenUsed/>
    <w:rsid w:val="009C336C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C336C"/>
  </w:style>
  <w:style w:type="paragraph" w:styleId="TableofAuthorities">
    <w:name w:val="table of authorities"/>
    <w:basedOn w:val="Normal"/>
    <w:next w:val="Normal"/>
    <w:uiPriority w:val="99"/>
    <w:unhideWhenUsed/>
    <w:rsid w:val="009C336C"/>
    <w:pPr>
      <w:ind w:left="240" w:hanging="240"/>
    </w:pPr>
  </w:style>
  <w:style w:type="character" w:styleId="CommentReference">
    <w:name w:val="annotation reference"/>
    <w:basedOn w:val="DefaultParagraphFont"/>
    <w:uiPriority w:val="99"/>
    <w:semiHidden/>
    <w:unhideWhenUsed/>
    <w:rsid w:val="006C4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6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6BC"/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6BC"/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6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6BC"/>
    <w:rPr>
      <w:rFonts w:ascii="Times New Roman" w:eastAsia="Times New Roman" w:hAnsi="Times New Roman" w:cs="Times New Roman"/>
      <w:sz w:val="18"/>
      <w:szCs w:val="18"/>
      <w:lang w:eastAsia="fi-FI"/>
    </w:rPr>
  </w:style>
  <w:style w:type="character" w:customStyle="1" w:styleId="cit-source">
    <w:name w:val="cit-source"/>
    <w:basedOn w:val="DefaultParagraphFont"/>
    <w:rsid w:val="00755EE4"/>
  </w:style>
  <w:style w:type="character" w:styleId="Emphasis">
    <w:name w:val="Emphasis"/>
    <w:basedOn w:val="DefaultParagraphFont"/>
    <w:uiPriority w:val="20"/>
    <w:qFormat/>
    <w:rsid w:val="00755EE4"/>
    <w:rPr>
      <w:i/>
      <w:iCs/>
    </w:rPr>
  </w:style>
  <w:style w:type="character" w:customStyle="1" w:styleId="cit-pub-date">
    <w:name w:val="cit-pub-date"/>
    <w:basedOn w:val="DefaultParagraphFont"/>
    <w:rsid w:val="00755EE4"/>
  </w:style>
  <w:style w:type="character" w:customStyle="1" w:styleId="cit-vol">
    <w:name w:val="cit-vol"/>
    <w:basedOn w:val="DefaultParagraphFont"/>
    <w:rsid w:val="00755EE4"/>
  </w:style>
  <w:style w:type="character" w:customStyle="1" w:styleId="cit-fpage">
    <w:name w:val="cit-fpage"/>
    <w:basedOn w:val="DefaultParagraphFont"/>
    <w:rsid w:val="00755EE4"/>
  </w:style>
  <w:style w:type="paragraph" w:styleId="Revision">
    <w:name w:val="Revision"/>
    <w:hidden/>
    <w:uiPriority w:val="99"/>
    <w:semiHidden/>
    <w:rsid w:val="002C5A53"/>
    <w:rPr>
      <w:rFonts w:ascii="Times New Roman" w:eastAsia="Times New Roman" w:hAnsi="Times New Roman" w:cs="Times New Roman"/>
      <w:lang w:eastAsia="fi-FI"/>
    </w:rPr>
  </w:style>
  <w:style w:type="paragraph" w:customStyle="1" w:styleId="Title1">
    <w:name w:val="Title1"/>
    <w:basedOn w:val="Normal"/>
    <w:rsid w:val="00964CE2"/>
    <w:pPr>
      <w:spacing w:before="100" w:beforeAutospacing="1" w:after="100" w:afterAutospacing="1"/>
    </w:pPr>
  </w:style>
  <w:style w:type="character" w:customStyle="1" w:styleId="text">
    <w:name w:val="text"/>
    <w:basedOn w:val="DefaultParagraphFont"/>
    <w:rsid w:val="00275626"/>
  </w:style>
  <w:style w:type="character" w:customStyle="1" w:styleId="author-ref">
    <w:name w:val="author-ref"/>
    <w:basedOn w:val="DefaultParagraphFont"/>
    <w:rsid w:val="00275626"/>
  </w:style>
  <w:style w:type="character" w:styleId="Strong">
    <w:name w:val="Strong"/>
    <w:basedOn w:val="DefaultParagraphFont"/>
    <w:uiPriority w:val="22"/>
    <w:qFormat/>
    <w:rsid w:val="00771B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69D0FE-D748-4E40-8F1B-13810CCEC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36</Words>
  <Characters>248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arinen, Aino I L</dc:creator>
  <cp:lastModifiedBy>RCATUBAY</cp:lastModifiedBy>
  <cp:revision>2</cp:revision>
  <dcterms:created xsi:type="dcterms:W3CDTF">2020-04-21T06:46:00Z</dcterms:created>
  <dcterms:modified xsi:type="dcterms:W3CDTF">2020-04-21T06:46:00Z</dcterms:modified>
</cp:coreProperties>
</file>